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1AC37" w14:textId="36C65F00" w:rsidR="00A54D3B" w:rsidRPr="00F90460" w:rsidRDefault="00A54D3B" w:rsidP="00FF64BC">
      <w:pPr>
        <w:spacing w:after="0" w:line="240" w:lineRule="auto"/>
        <w:rPr>
          <w:rFonts w:ascii="Arial" w:hAnsi="Arial" w:cs="Arial"/>
        </w:rPr>
      </w:pPr>
      <w:r w:rsidRPr="00F90460">
        <w:rPr>
          <w:rFonts w:ascii="Arial" w:hAnsi="Arial" w:cs="Arial"/>
          <w:b/>
          <w:bCs/>
        </w:rPr>
        <w:t xml:space="preserve">SUPPLEMENTAL TABLE </w:t>
      </w:r>
      <w:r w:rsidR="00655216">
        <w:rPr>
          <w:rFonts w:ascii="Arial" w:hAnsi="Arial" w:cs="Arial" w:hint="eastAsia"/>
          <w:b/>
          <w:bCs/>
        </w:rPr>
        <w:t>1</w:t>
      </w:r>
      <w:r w:rsidRPr="00F90460">
        <w:rPr>
          <w:rFonts w:ascii="Arial" w:hAnsi="Arial" w:cs="Arial"/>
          <w:b/>
          <w:bCs/>
        </w:rPr>
        <w:t xml:space="preserve">. Oligonucleotides and </w:t>
      </w:r>
      <w:proofErr w:type="spellStart"/>
      <w:r w:rsidRPr="00F90460">
        <w:rPr>
          <w:rFonts w:ascii="Arial" w:hAnsi="Arial" w:cs="Arial"/>
          <w:b/>
          <w:bCs/>
        </w:rPr>
        <w:t>gBlocks</w:t>
      </w:r>
      <w:proofErr w:type="spellEnd"/>
      <w:r w:rsidRPr="00F90460">
        <w:rPr>
          <w:rFonts w:ascii="Arial" w:hAnsi="Arial" w:cs="Arial"/>
          <w:b/>
          <w:bCs/>
        </w:rPr>
        <w:t>.</w:t>
      </w:r>
    </w:p>
    <w:tbl>
      <w:tblPr>
        <w:tblStyle w:val="ae"/>
        <w:tblW w:w="935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5057"/>
        <w:gridCol w:w="2315"/>
        <w:gridCol w:w="1985"/>
      </w:tblGrid>
      <w:tr w:rsidR="00A54D3B" w:rsidRPr="00F90460" w14:paraId="2EA60056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42F96" w14:textId="77777777" w:rsidR="00A54D3B" w:rsidRPr="00F90460" w:rsidRDefault="00A54D3B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90460">
              <w:rPr>
                <w:rFonts w:ascii="Arial" w:hAnsi="Arial" w:cs="Arial"/>
                <w:szCs w:val="22"/>
              </w:rPr>
              <w:t>REAGENTS or RESOURCE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26B28" w14:textId="77777777" w:rsidR="00A54D3B" w:rsidRPr="00F90460" w:rsidRDefault="00A54D3B" w:rsidP="00FF64BC">
            <w:pPr>
              <w:spacing w:after="0" w:line="240" w:lineRule="auto"/>
              <w:ind w:right="-193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SOURC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5A9F5" w14:textId="77777777" w:rsidR="00A54D3B" w:rsidRPr="00F90460" w:rsidRDefault="00A54D3B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IDENTIFIER</w:t>
            </w:r>
          </w:p>
        </w:tc>
      </w:tr>
      <w:tr w:rsidR="00A54D3B" w:rsidRPr="00F90460" w14:paraId="6F4CF428" w14:textId="77777777" w:rsidTr="00C665F9">
        <w:trPr>
          <w:trHeight w:val="325"/>
        </w:trPr>
        <w:tc>
          <w:tcPr>
            <w:tcW w:w="93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79F09" w14:textId="77777777" w:rsidR="00A54D3B" w:rsidRPr="00F90460" w:rsidRDefault="00A54D3B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Oligonucleotides (5’-3’)</w:t>
            </w:r>
          </w:p>
        </w:tc>
      </w:tr>
      <w:tr w:rsidR="00F90460" w:rsidRPr="00F90460" w14:paraId="3A5B7FD6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03A84" w14:textId="77777777" w:rsidR="00F90460" w:rsidRPr="00286E11" w:rsidRDefault="00F90460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  <w:szCs w:val="22"/>
              </w:rPr>
            </w:pPr>
            <w:r w:rsidRPr="00286E11">
              <w:rPr>
                <w:rFonts w:ascii="Arial" w:hAnsi="Arial" w:cs="Arial"/>
                <w:iCs/>
                <w:szCs w:val="22"/>
              </w:rPr>
              <w:t xml:space="preserve">Forward primer to screen </w:t>
            </w:r>
            <w:proofErr w:type="spellStart"/>
            <w:r w:rsidRPr="00286E11">
              <w:rPr>
                <w:rFonts w:ascii="Arial" w:hAnsi="Arial" w:cs="Arial"/>
                <w:i/>
                <w:szCs w:val="22"/>
              </w:rPr>
              <w:t>Osbp</w:t>
            </w:r>
            <w:r w:rsidRPr="00286E11">
              <w:rPr>
                <w:rFonts w:ascii="Arial" w:hAnsi="Arial" w:cs="Arial"/>
                <w:i/>
                <w:szCs w:val="22"/>
                <w:vertAlign w:val="superscript"/>
              </w:rPr>
              <w:t>Δ</w:t>
            </w:r>
            <w:proofErr w:type="spellEnd"/>
          </w:p>
          <w:p w14:paraId="763FA534" w14:textId="0D9D88EC" w:rsidR="00F90460" w:rsidRPr="00286E11" w:rsidRDefault="00F90460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  <w:szCs w:val="22"/>
              </w:rPr>
            </w:pPr>
            <w:r w:rsidRPr="00286E11">
              <w:rPr>
                <w:rFonts w:ascii="Arial" w:hAnsi="Arial" w:cs="Arial"/>
                <w:iCs/>
                <w:szCs w:val="22"/>
              </w:rPr>
              <w:t>GCTATTCGCAGTCTCGAAGC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1B3B4" w14:textId="0C647608" w:rsidR="00F90460" w:rsidRPr="00F90460" w:rsidRDefault="00C665F9" w:rsidP="00FF64BC">
            <w:pPr>
              <w:spacing w:after="0" w:line="240" w:lineRule="auto"/>
              <w:ind w:right="-193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7C4F2" w14:textId="4F42E2C3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F90460" w:rsidRPr="00F90460" w14:paraId="179C96A7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2CF97" w14:textId="77777777" w:rsidR="00286E11" w:rsidRDefault="00F90460" w:rsidP="00FF64BC">
            <w:pPr>
              <w:spacing w:after="0" w:line="240" w:lineRule="auto"/>
              <w:ind w:right="-193"/>
              <w:rPr>
                <w:rFonts w:ascii="Arial" w:hAnsi="Arial" w:cs="Arial"/>
                <w:iCs/>
                <w:szCs w:val="22"/>
              </w:rPr>
            </w:pPr>
            <w:r w:rsidRPr="00286E11">
              <w:rPr>
                <w:rFonts w:ascii="Arial" w:hAnsi="Arial" w:cs="Arial"/>
                <w:iCs/>
                <w:szCs w:val="22"/>
              </w:rPr>
              <w:t xml:space="preserve">Reverse primer to screen </w:t>
            </w:r>
            <w:proofErr w:type="spellStart"/>
            <w:r w:rsidRPr="00286E11">
              <w:rPr>
                <w:rFonts w:ascii="Arial" w:hAnsi="Arial" w:cs="Arial"/>
                <w:i/>
                <w:szCs w:val="22"/>
              </w:rPr>
              <w:t>Osbp</w:t>
            </w:r>
            <w:r w:rsidRPr="00286E11">
              <w:rPr>
                <w:rFonts w:ascii="Arial" w:hAnsi="Arial" w:cs="Arial"/>
                <w:i/>
                <w:szCs w:val="22"/>
                <w:vertAlign w:val="superscript"/>
              </w:rPr>
              <w:t>Δ</w:t>
            </w:r>
            <w:proofErr w:type="spellEnd"/>
          </w:p>
          <w:p w14:paraId="63441253" w14:textId="48D2577A" w:rsidR="00286E11" w:rsidRPr="00286E11" w:rsidRDefault="00286E11" w:rsidP="00FF64BC">
            <w:pPr>
              <w:spacing w:after="0" w:line="240" w:lineRule="auto"/>
              <w:ind w:right="-193"/>
              <w:rPr>
                <w:rFonts w:ascii="Arial" w:hAnsi="Arial" w:cs="Arial"/>
                <w:iCs/>
                <w:szCs w:val="22"/>
              </w:rPr>
            </w:pPr>
            <w:r w:rsidRPr="00286E11">
              <w:rPr>
                <w:rFonts w:ascii="Arial" w:hAnsi="Arial" w:cs="Arial"/>
                <w:iCs/>
                <w:szCs w:val="22"/>
              </w:rPr>
              <w:t>TGGCCTCCCAGTAAGTGTTC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FF556" w14:textId="0510D522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3AF65" w14:textId="54022868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F90460" w:rsidRPr="00F90460" w14:paraId="0CCE4C1A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79EFE" w14:textId="77777777" w:rsidR="00F90460" w:rsidRDefault="00F90460" w:rsidP="00FF64BC">
            <w:pPr>
              <w:spacing w:after="0" w:line="240" w:lineRule="auto"/>
              <w:ind w:right="-194"/>
              <w:rPr>
                <w:rFonts w:ascii="Arial" w:hAnsi="Arial" w:cs="Arial"/>
                <w:i/>
                <w:iCs/>
                <w:vertAlign w:val="superscript"/>
              </w:rPr>
            </w:pPr>
            <w:r w:rsidRPr="00F90460">
              <w:rPr>
                <w:rFonts w:ascii="Arial" w:hAnsi="Arial" w:cs="Arial"/>
              </w:rPr>
              <w:t xml:space="preserve">Forward primer to screen </w:t>
            </w:r>
            <w:r w:rsidRPr="00F90460">
              <w:rPr>
                <w:rFonts w:ascii="Arial" w:hAnsi="Arial" w:cs="Arial"/>
                <w:i/>
                <w:iCs/>
              </w:rPr>
              <w:t>Start1</w:t>
            </w:r>
            <w:r w:rsidRPr="00F90460">
              <w:rPr>
                <w:rFonts w:ascii="Arial" w:hAnsi="Arial" w:cs="Arial"/>
                <w:i/>
                <w:iCs/>
                <w:vertAlign w:val="superscript"/>
              </w:rPr>
              <w:t>Δ</w:t>
            </w:r>
          </w:p>
          <w:p w14:paraId="06B63980" w14:textId="1DADF7C2" w:rsidR="00694E76" w:rsidRPr="00F90460" w:rsidRDefault="00694E76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  <w:szCs w:val="22"/>
              </w:rPr>
            </w:pPr>
            <w:r w:rsidRPr="00694E76">
              <w:rPr>
                <w:rFonts w:ascii="Arial" w:hAnsi="Arial" w:cs="Arial"/>
                <w:iCs/>
                <w:szCs w:val="22"/>
              </w:rPr>
              <w:t>AGTCATTTGTGCGTATCGGC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88F7C" w14:textId="71CD285E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5536E" w14:textId="71D50840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F90460" w:rsidRPr="00F90460" w14:paraId="0CDBD75E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00A81" w14:textId="77777777" w:rsidR="00F90460" w:rsidRDefault="00F90460" w:rsidP="00FF64BC">
            <w:pPr>
              <w:spacing w:after="0" w:line="240" w:lineRule="auto"/>
              <w:ind w:right="-194"/>
              <w:rPr>
                <w:rFonts w:ascii="Arial" w:hAnsi="Arial" w:cs="Arial"/>
                <w:i/>
                <w:iCs/>
                <w:vertAlign w:val="superscript"/>
              </w:rPr>
            </w:pPr>
            <w:r w:rsidRPr="00F90460">
              <w:rPr>
                <w:rFonts w:ascii="Arial" w:hAnsi="Arial" w:cs="Arial"/>
              </w:rPr>
              <w:t xml:space="preserve">Reverse primer to screen </w:t>
            </w:r>
            <w:r w:rsidRPr="00F90460">
              <w:rPr>
                <w:rFonts w:ascii="Arial" w:hAnsi="Arial" w:cs="Arial"/>
                <w:i/>
                <w:iCs/>
              </w:rPr>
              <w:t>Start1</w:t>
            </w:r>
            <w:r w:rsidRPr="00F90460">
              <w:rPr>
                <w:rFonts w:ascii="Arial" w:hAnsi="Arial" w:cs="Arial"/>
                <w:i/>
                <w:iCs/>
                <w:vertAlign w:val="superscript"/>
              </w:rPr>
              <w:t>Δ</w:t>
            </w:r>
          </w:p>
          <w:p w14:paraId="614A2A34" w14:textId="5117A4CC" w:rsidR="00694E76" w:rsidRPr="00F90460" w:rsidRDefault="00694E76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  <w:szCs w:val="22"/>
              </w:rPr>
            </w:pPr>
            <w:r w:rsidRPr="00694E76">
              <w:rPr>
                <w:rFonts w:ascii="Arial" w:hAnsi="Arial" w:cs="Arial"/>
                <w:iCs/>
                <w:szCs w:val="22"/>
              </w:rPr>
              <w:t>TCGGTGGGAGATCGTTATGG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205E6" w14:textId="66928A61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92FCF" w14:textId="14AA83BA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68689D" w:rsidRPr="00F90460" w14:paraId="76A8A311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88886" w14:textId="77777777" w:rsidR="0068689D" w:rsidRPr="00F5239E" w:rsidRDefault="0068689D" w:rsidP="00FF64BC">
            <w:pPr>
              <w:spacing w:after="0" w:line="240" w:lineRule="auto"/>
              <w:ind w:right="-194"/>
              <w:rPr>
                <w:rFonts w:ascii="Arial" w:eastAsia="等线" w:hAnsi="Arial" w:cs="Arial"/>
                <w:color w:val="000000"/>
              </w:rPr>
            </w:pPr>
            <w:r w:rsidRPr="00F5239E">
              <w:rPr>
                <w:rFonts w:ascii="Arial" w:eastAsia="等线" w:hAnsi="Arial" w:cs="Arial"/>
                <w:color w:val="000000"/>
              </w:rPr>
              <w:t>Forward primer to screen V5-3xFLAG-Vap33</w:t>
            </w:r>
          </w:p>
          <w:p w14:paraId="225B9B01" w14:textId="13B0F21A" w:rsidR="0068689D" w:rsidRPr="00F90460" w:rsidRDefault="0068689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68689D">
              <w:rPr>
                <w:rFonts w:ascii="Arial" w:hAnsi="Arial" w:cs="Arial"/>
              </w:rPr>
              <w:t>CAAACAGCCAGCAAGAACAA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6429E" w14:textId="10BBC434" w:rsidR="0068689D" w:rsidRPr="00F90460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6654B" w14:textId="73AF9679" w:rsidR="0068689D" w:rsidRPr="00F90460" w:rsidRDefault="00F5239E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68689D" w:rsidRPr="00F90460" w14:paraId="2605D33A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87F9E" w14:textId="77777777" w:rsidR="0068689D" w:rsidRDefault="0068689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68689D">
              <w:rPr>
                <w:rFonts w:ascii="Arial" w:hAnsi="Arial" w:cs="Arial" w:hint="eastAsia"/>
              </w:rPr>
              <w:t>Reverse primer to screen V5-3xFLAG-Vap33</w:t>
            </w:r>
          </w:p>
          <w:p w14:paraId="41004866" w14:textId="7FD9DE30" w:rsidR="0068689D" w:rsidRPr="00F90460" w:rsidRDefault="0068689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68689D">
              <w:rPr>
                <w:rFonts w:ascii="Arial" w:hAnsi="Arial" w:cs="Arial" w:hint="eastAsia"/>
              </w:rPr>
              <w:t>GACCCCGAAAAGAACAACAA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64F51" w14:textId="363404DB" w:rsidR="0068689D" w:rsidRPr="00F90460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D9D3C" w14:textId="3EF0A889" w:rsidR="0068689D" w:rsidRPr="00F90460" w:rsidRDefault="00F5239E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68689D" w:rsidRPr="00F90460" w14:paraId="1F84A0FC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E50B6" w14:textId="77777777" w:rsidR="0068689D" w:rsidRDefault="0068689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68689D">
              <w:rPr>
                <w:rFonts w:ascii="Arial" w:hAnsi="Arial" w:cs="Arial" w:hint="eastAsia"/>
              </w:rPr>
              <w:t>Forward primer to screen V5-3xFLAG-OSBP</w:t>
            </w:r>
          </w:p>
          <w:p w14:paraId="3080134F" w14:textId="3B564497" w:rsidR="0068689D" w:rsidRPr="0068689D" w:rsidRDefault="0068689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68689D">
              <w:rPr>
                <w:rFonts w:ascii="Arial" w:hAnsi="Arial" w:cs="Arial" w:hint="eastAsia"/>
              </w:rPr>
              <w:t>CAATCGCCAGTCATCGTACG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183D5" w14:textId="6610FD92" w:rsidR="0068689D" w:rsidRPr="00F90460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B5CD1" w14:textId="6359E97F" w:rsidR="0068689D" w:rsidRPr="00F90460" w:rsidRDefault="00F5239E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68689D" w:rsidRPr="00F90460" w14:paraId="5AD7D8AD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C1A53" w14:textId="77777777" w:rsidR="0068689D" w:rsidRDefault="0068689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68689D">
              <w:rPr>
                <w:rFonts w:ascii="Arial" w:hAnsi="Arial" w:cs="Arial" w:hint="eastAsia"/>
              </w:rPr>
              <w:t>Reverse primer to screen V5-3xFLAG-OSBP</w:t>
            </w:r>
          </w:p>
          <w:p w14:paraId="34B3DF43" w14:textId="3CA39B5D" w:rsidR="0068689D" w:rsidRPr="0068689D" w:rsidRDefault="0068689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68689D">
              <w:rPr>
                <w:rFonts w:ascii="Arial" w:hAnsi="Arial" w:cs="Arial" w:hint="eastAsia"/>
              </w:rPr>
              <w:t>CCAGCCTTTCATCTCCGGTA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8E980" w14:textId="1D3558D6" w:rsidR="0068689D" w:rsidRPr="00F90460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2BD5F" w14:textId="32B852F0" w:rsidR="0068689D" w:rsidRPr="00F90460" w:rsidRDefault="00F5239E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F90460" w:rsidRPr="00F90460" w14:paraId="3C155DA7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1AA4D" w14:textId="77777777" w:rsidR="00F90460" w:rsidRDefault="00F90460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</w:rPr>
              <w:t>V5-3xFLAG-Vap33 gRNA1 sense oligo</w:t>
            </w:r>
          </w:p>
          <w:p w14:paraId="68E1E958" w14:textId="6188DF75" w:rsidR="00694E76" w:rsidRPr="00F90460" w:rsidRDefault="00694E76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  <w:szCs w:val="22"/>
              </w:rPr>
            </w:pPr>
            <w:r w:rsidRPr="00694E76">
              <w:rPr>
                <w:rFonts w:ascii="Arial" w:hAnsi="Arial" w:cs="Arial"/>
                <w:iCs/>
                <w:szCs w:val="22"/>
              </w:rPr>
              <w:t>GTCGGCAAGAAATGGGAGGTGAAT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1C327" w14:textId="1ED3A6F2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879CC" w14:textId="6C8C2F70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F90460" w:rsidRPr="00F90460" w14:paraId="040535DA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435B1" w14:textId="77777777" w:rsidR="00F90460" w:rsidRDefault="00F90460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</w:rPr>
              <w:t>V5-3xFLAG-Vap33 gRNA1 antisense oligo</w:t>
            </w:r>
          </w:p>
          <w:p w14:paraId="1AB6A1A4" w14:textId="6015BCAB" w:rsidR="00694E76" w:rsidRPr="00F90460" w:rsidRDefault="00694E76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  <w:szCs w:val="22"/>
              </w:rPr>
            </w:pPr>
            <w:r w:rsidRPr="00694E76">
              <w:rPr>
                <w:rFonts w:ascii="Arial" w:hAnsi="Arial" w:cs="Arial"/>
                <w:iCs/>
                <w:szCs w:val="22"/>
              </w:rPr>
              <w:t>AAACATTCACCTCCCATTTCTTGC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3DF7A" w14:textId="38B8677C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12F6C" w14:textId="5904D6B8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F90460" w:rsidRPr="00F90460" w14:paraId="36199659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447F8" w14:textId="77777777" w:rsidR="00F90460" w:rsidRDefault="00F90460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</w:rPr>
              <w:t>V5-3xFLAG-Vap33 gRNA2 sense oligo</w:t>
            </w:r>
          </w:p>
          <w:p w14:paraId="56EFAA29" w14:textId="051517A8" w:rsidR="00694E76" w:rsidRPr="00F90460" w:rsidRDefault="00694E76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  <w:szCs w:val="22"/>
              </w:rPr>
            </w:pPr>
            <w:r w:rsidRPr="00694E76">
              <w:rPr>
                <w:rFonts w:ascii="Arial" w:hAnsi="Arial" w:cs="Arial"/>
                <w:iCs/>
                <w:szCs w:val="22"/>
              </w:rPr>
              <w:t>GTCGGAGTGATTTGCTCATTGTGG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FC90D" w14:textId="1566C429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0CF9D" w14:textId="29AE3493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F90460" w:rsidRPr="00F90460" w14:paraId="5C70EBC0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67A01" w14:textId="77777777" w:rsidR="00F90460" w:rsidRDefault="00F90460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</w:rPr>
              <w:t>V5-3xFLAG-Vap33 gRNA2 antisense oligo</w:t>
            </w:r>
          </w:p>
          <w:p w14:paraId="0EA9A5C8" w14:textId="18D892DB" w:rsidR="00694E76" w:rsidRPr="00F90460" w:rsidRDefault="00694E76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  <w:szCs w:val="22"/>
              </w:rPr>
            </w:pPr>
            <w:r w:rsidRPr="00694E76">
              <w:rPr>
                <w:rFonts w:ascii="Arial" w:hAnsi="Arial" w:cs="Arial"/>
                <w:iCs/>
                <w:szCs w:val="22"/>
              </w:rPr>
              <w:t>AAACCCACAATGAGCAAATCACTC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9AE25" w14:textId="228010A5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A75AB" w14:textId="1B23BC2D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F90460" w:rsidRPr="00F90460" w14:paraId="35C52372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BF27A" w14:textId="77777777" w:rsidR="00F90460" w:rsidRDefault="00F90460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</w:rPr>
              <w:t>V5-3xFLAG-Osbp gRNA1 sense oligo</w:t>
            </w:r>
          </w:p>
          <w:p w14:paraId="7310FB4A" w14:textId="14554323" w:rsidR="00694E76" w:rsidRPr="00F90460" w:rsidRDefault="00694E76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  <w:szCs w:val="22"/>
              </w:rPr>
            </w:pPr>
            <w:r w:rsidRPr="00694E76">
              <w:rPr>
                <w:rFonts w:ascii="Arial" w:hAnsi="Arial" w:cs="Arial"/>
                <w:iCs/>
                <w:szCs w:val="22"/>
              </w:rPr>
              <w:t>GTCGGTAGTAGCTCAGCACGCCCT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53E37" w14:textId="260B42D0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0B965" w14:textId="44F6DCD8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F90460" w:rsidRPr="00F90460" w14:paraId="34214D5C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17003" w14:textId="77777777" w:rsidR="00F90460" w:rsidRDefault="00F90460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</w:rPr>
              <w:t>V5-3xFLAG-Osbp gRNA1 antisense oligo</w:t>
            </w:r>
          </w:p>
          <w:p w14:paraId="66ED9864" w14:textId="51EB82CD" w:rsidR="00694E76" w:rsidRPr="00F90460" w:rsidRDefault="00694E76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  <w:szCs w:val="22"/>
              </w:rPr>
            </w:pPr>
            <w:r w:rsidRPr="00694E76">
              <w:rPr>
                <w:rFonts w:ascii="Arial" w:hAnsi="Arial" w:cs="Arial"/>
                <w:iCs/>
                <w:szCs w:val="22"/>
              </w:rPr>
              <w:t>AAACAGGGCGTGCTGAGCTACTAC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C1536" w14:textId="190EFA3C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68D23" w14:textId="4D8323C8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F90460" w:rsidRPr="00F90460" w14:paraId="6CEBC8D5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93F9E" w14:textId="77777777" w:rsidR="00F90460" w:rsidRDefault="00F90460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</w:rPr>
              <w:t>V5-3xFLAG-Osbp gRNA2 sense oligo</w:t>
            </w:r>
          </w:p>
          <w:p w14:paraId="7CA18D7F" w14:textId="1530B0CE" w:rsidR="00694E76" w:rsidRPr="00F90460" w:rsidRDefault="00694E76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  <w:szCs w:val="22"/>
              </w:rPr>
            </w:pPr>
            <w:r w:rsidRPr="00694E76">
              <w:rPr>
                <w:rFonts w:ascii="Arial" w:hAnsi="Arial" w:cs="Arial"/>
                <w:iCs/>
                <w:szCs w:val="22"/>
              </w:rPr>
              <w:t>GTCGGCCAGCGGCGTCTGTCATGA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E417D" w14:textId="6EA28D03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33819" w14:textId="3B009D47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F90460" w:rsidRPr="00F90460" w14:paraId="428746FF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10CEB" w14:textId="77777777" w:rsidR="00F90460" w:rsidRDefault="00F90460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</w:rPr>
              <w:t>V5-3xFLAG-Osbp gRNA2 antisense oligo</w:t>
            </w:r>
          </w:p>
          <w:p w14:paraId="2C848499" w14:textId="1B278B28" w:rsidR="00694E76" w:rsidRPr="00F90460" w:rsidRDefault="00694E76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  <w:szCs w:val="22"/>
              </w:rPr>
            </w:pPr>
            <w:r w:rsidRPr="00694E76">
              <w:rPr>
                <w:rFonts w:ascii="Arial" w:hAnsi="Arial" w:cs="Arial"/>
                <w:iCs/>
                <w:szCs w:val="22"/>
              </w:rPr>
              <w:t>AAACTCATGACAGACGCCGCTGGC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FA6BD" w14:textId="6D089549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C939B" w14:textId="219E7CAB" w:rsidR="00F90460" w:rsidRPr="00F90460" w:rsidRDefault="00C665F9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B5174F" w:rsidRPr="00F90460" w14:paraId="47F7EEF8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547F5" w14:textId="77777777" w:rsidR="00B5174F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5239E">
              <w:rPr>
                <w:rFonts w:ascii="Arial" w:hAnsi="Arial" w:cs="Arial"/>
                <w:i/>
                <w:iCs/>
              </w:rPr>
              <w:t>Start1</w:t>
            </w:r>
            <w:r w:rsidRPr="00F5239E">
              <w:rPr>
                <w:rFonts w:ascii="Arial" w:hAnsi="Arial" w:cs="Arial" w:hint="eastAsia"/>
                <w:i/>
                <w:iCs/>
              </w:rPr>
              <w:t>Δ</w:t>
            </w:r>
            <w:r w:rsidRPr="00F5239E">
              <w:rPr>
                <w:rFonts w:ascii="Arial" w:hAnsi="Arial" w:cs="Arial"/>
                <w:i/>
                <w:iCs/>
              </w:rPr>
              <w:t>FFAT</w:t>
            </w:r>
            <w:r w:rsidRPr="00B5174F">
              <w:rPr>
                <w:rFonts w:ascii="Arial" w:hAnsi="Arial" w:cs="Arial" w:hint="eastAsia"/>
              </w:rPr>
              <w:t xml:space="preserve"> gRNA1 sense oligo</w:t>
            </w:r>
          </w:p>
          <w:p w14:paraId="4B4A1165" w14:textId="1DC1D35F" w:rsidR="00B5174F" w:rsidRPr="00F90460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B5174F">
              <w:rPr>
                <w:rFonts w:ascii="Arial" w:hAnsi="Arial" w:cs="Arial" w:hint="eastAsia"/>
              </w:rPr>
              <w:t>CTTCGTCCATGAGTGAATAAAAAT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A2ED9" w14:textId="02DBCFF9" w:rsidR="00B5174F" w:rsidRPr="00F90460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42EE6" w14:textId="72C2E94B" w:rsidR="00B5174F" w:rsidRPr="00F90460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B5174F" w:rsidRPr="00F90460" w14:paraId="518267BE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6D95F" w14:textId="77777777" w:rsidR="00B5174F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5239E">
              <w:rPr>
                <w:rFonts w:ascii="Arial" w:hAnsi="Arial" w:cs="Arial"/>
                <w:i/>
                <w:iCs/>
              </w:rPr>
              <w:t>Start1</w:t>
            </w:r>
            <w:r w:rsidRPr="00F5239E">
              <w:rPr>
                <w:rFonts w:ascii="Arial" w:hAnsi="Arial" w:cs="Arial" w:hint="eastAsia"/>
                <w:i/>
                <w:iCs/>
              </w:rPr>
              <w:t>Δ</w:t>
            </w:r>
            <w:r w:rsidRPr="00F5239E">
              <w:rPr>
                <w:rFonts w:ascii="Arial" w:hAnsi="Arial" w:cs="Arial"/>
                <w:i/>
                <w:iCs/>
              </w:rPr>
              <w:t>FFAT</w:t>
            </w:r>
            <w:r w:rsidRPr="00B5174F">
              <w:rPr>
                <w:rFonts w:ascii="Arial" w:hAnsi="Arial" w:cs="Arial" w:hint="eastAsia"/>
              </w:rPr>
              <w:t xml:space="preserve"> gRNA1 antisense oligo</w:t>
            </w:r>
          </w:p>
          <w:p w14:paraId="3C87E93A" w14:textId="166F6B93" w:rsidR="00B5174F" w:rsidRPr="00F90460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B5174F">
              <w:rPr>
                <w:rFonts w:ascii="Arial" w:hAnsi="Arial" w:cs="Arial" w:hint="eastAsia"/>
              </w:rPr>
              <w:t>AAACATTTTTATTCACTCATGGAC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B1A08" w14:textId="3985F7FD" w:rsidR="00B5174F" w:rsidRPr="00F90460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27514" w14:textId="6F81DAA4" w:rsidR="00B5174F" w:rsidRPr="00F90460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B5174F" w:rsidRPr="00F90460" w14:paraId="43B51B27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9F068" w14:textId="77777777" w:rsidR="00B5174F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5239E">
              <w:rPr>
                <w:rFonts w:ascii="Arial" w:hAnsi="Arial" w:cs="Arial"/>
                <w:i/>
                <w:iCs/>
              </w:rPr>
              <w:t>Start1</w:t>
            </w:r>
            <w:r w:rsidRPr="00F5239E">
              <w:rPr>
                <w:rFonts w:ascii="Arial" w:hAnsi="Arial" w:cs="Arial" w:hint="eastAsia"/>
                <w:i/>
                <w:iCs/>
              </w:rPr>
              <w:t>Δ</w:t>
            </w:r>
            <w:r w:rsidRPr="00F5239E">
              <w:rPr>
                <w:rFonts w:ascii="Arial" w:hAnsi="Arial" w:cs="Arial"/>
                <w:i/>
                <w:iCs/>
              </w:rPr>
              <w:t>FFAT</w:t>
            </w:r>
            <w:r w:rsidRPr="00B5174F">
              <w:rPr>
                <w:rFonts w:ascii="Arial" w:hAnsi="Arial" w:cs="Arial" w:hint="eastAsia"/>
              </w:rPr>
              <w:t xml:space="preserve"> gRNA2 sense oligo</w:t>
            </w:r>
          </w:p>
          <w:p w14:paraId="32BF865A" w14:textId="25125CEC" w:rsidR="00B5174F" w:rsidRPr="00F90460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B5174F">
              <w:rPr>
                <w:rFonts w:ascii="Arial" w:hAnsi="Arial" w:cs="Arial" w:hint="eastAsia"/>
              </w:rPr>
              <w:t>CTTCGATCAGACTCTTTGGAGATA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1F9D1" w14:textId="6F295156" w:rsidR="00B5174F" w:rsidRPr="00F90460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9BFF0" w14:textId="68E0A889" w:rsidR="00B5174F" w:rsidRPr="00F90460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B5174F" w:rsidRPr="00F90460" w14:paraId="3DB755D0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B5830" w14:textId="77777777" w:rsidR="00B5174F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5239E">
              <w:rPr>
                <w:rFonts w:ascii="Arial" w:hAnsi="Arial" w:cs="Arial"/>
                <w:i/>
                <w:iCs/>
              </w:rPr>
              <w:t>Start1</w:t>
            </w:r>
            <w:r w:rsidRPr="00F5239E">
              <w:rPr>
                <w:rFonts w:ascii="Arial" w:hAnsi="Arial" w:cs="Arial" w:hint="eastAsia"/>
                <w:i/>
                <w:iCs/>
              </w:rPr>
              <w:t>Δ</w:t>
            </w:r>
            <w:r w:rsidRPr="00F5239E">
              <w:rPr>
                <w:rFonts w:ascii="Arial" w:hAnsi="Arial" w:cs="Arial"/>
                <w:i/>
                <w:iCs/>
              </w:rPr>
              <w:t>FFAT</w:t>
            </w:r>
            <w:r w:rsidRPr="00B5174F">
              <w:rPr>
                <w:rFonts w:ascii="Arial" w:hAnsi="Arial" w:cs="Arial" w:hint="eastAsia"/>
              </w:rPr>
              <w:t xml:space="preserve"> gRNA2 antisense oligo</w:t>
            </w:r>
          </w:p>
          <w:p w14:paraId="6E275697" w14:textId="492D41DA" w:rsidR="00B5174F" w:rsidRPr="00F90460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B5174F">
              <w:rPr>
                <w:rFonts w:ascii="Arial" w:hAnsi="Arial" w:cs="Arial" w:hint="eastAsia"/>
              </w:rPr>
              <w:lastRenderedPageBreak/>
              <w:t>AAACTATCTCCAAAGAGTCTGATC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1DA1C" w14:textId="4EDA5314" w:rsidR="00B5174F" w:rsidRPr="00F90460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lastRenderedPageBreak/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95CBB" w14:textId="166BD9F3" w:rsidR="00B5174F" w:rsidRPr="00F90460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B5174F" w:rsidRPr="00F90460" w14:paraId="435FBF13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A533C" w14:textId="77777777" w:rsidR="00B5174F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B5174F">
              <w:rPr>
                <w:rFonts w:ascii="Arial" w:hAnsi="Arial" w:cs="Arial" w:hint="eastAsia"/>
                <w:i/>
              </w:rPr>
              <w:t>Start1</w:t>
            </w:r>
            <w:r w:rsidRPr="00B5174F">
              <w:rPr>
                <w:rFonts w:ascii="Arial" w:hAnsi="Arial" w:cs="Arial" w:hint="eastAsia"/>
                <w:i/>
              </w:rPr>
              <w:t>Δ</w:t>
            </w:r>
            <w:r w:rsidRPr="00B5174F">
              <w:rPr>
                <w:rFonts w:ascii="Arial" w:hAnsi="Arial" w:cs="Arial" w:hint="eastAsia"/>
                <w:i/>
              </w:rPr>
              <w:t xml:space="preserve">Chol </w:t>
            </w:r>
            <w:r w:rsidRPr="00F5239E">
              <w:rPr>
                <w:rFonts w:ascii="Arial" w:hAnsi="Arial" w:cs="Arial"/>
                <w:iCs/>
              </w:rPr>
              <w:t>gRNA1 sense oligo</w:t>
            </w:r>
          </w:p>
          <w:p w14:paraId="7768E48E" w14:textId="1E89942F" w:rsidR="00B5174F" w:rsidRPr="00F5239E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5239E">
              <w:rPr>
                <w:rFonts w:ascii="Arial" w:hAnsi="Arial" w:cs="Arial"/>
                <w:iCs/>
              </w:rPr>
              <w:t>CTTCGTAAGGGTAAAGCAATGATC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515B9" w14:textId="46A16D65" w:rsidR="00B5174F" w:rsidRPr="00F90460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F10AE" w14:textId="4A0E3C11" w:rsidR="00B5174F" w:rsidRPr="00FF64BC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B5174F" w:rsidRPr="00F90460" w14:paraId="5A65F0FB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0BF43" w14:textId="77777777" w:rsidR="00B5174F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5239E">
              <w:rPr>
                <w:rFonts w:ascii="Arial" w:hAnsi="Arial" w:cs="Arial"/>
                <w:i/>
              </w:rPr>
              <w:t>Start1</w:t>
            </w:r>
            <w:r w:rsidRPr="00F5239E">
              <w:rPr>
                <w:rFonts w:ascii="Arial" w:hAnsi="Arial" w:cs="Arial" w:hint="eastAsia"/>
                <w:i/>
              </w:rPr>
              <w:t>Δ</w:t>
            </w:r>
            <w:r w:rsidRPr="00F5239E">
              <w:rPr>
                <w:rFonts w:ascii="Arial" w:hAnsi="Arial" w:cs="Arial"/>
                <w:i/>
              </w:rPr>
              <w:t>Chol</w:t>
            </w:r>
            <w:r w:rsidRPr="00B5174F">
              <w:rPr>
                <w:rFonts w:ascii="Arial" w:hAnsi="Arial" w:cs="Arial" w:hint="eastAsia"/>
                <w:iCs/>
              </w:rPr>
              <w:t xml:space="preserve"> gRNA1 antisense oligo</w:t>
            </w:r>
          </w:p>
          <w:p w14:paraId="7B0DA407" w14:textId="2B20EA90" w:rsidR="00B5174F" w:rsidRPr="00F5239E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B5174F">
              <w:rPr>
                <w:rFonts w:ascii="Arial" w:hAnsi="Arial" w:cs="Arial" w:hint="eastAsia"/>
                <w:iCs/>
              </w:rPr>
              <w:t>AAACGATCATTGCTTTACCCTTAC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AA341" w14:textId="05C3BEAF" w:rsidR="00B5174F" w:rsidRPr="00B5174F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5DCD7" w14:textId="56DEDC60" w:rsidR="00B5174F" w:rsidRPr="00B5174F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B5174F" w:rsidRPr="00F90460" w14:paraId="58FB6094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82090" w14:textId="77777777" w:rsidR="00B5174F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5239E">
              <w:rPr>
                <w:rFonts w:ascii="Arial" w:hAnsi="Arial" w:cs="Arial"/>
                <w:i/>
              </w:rPr>
              <w:t>Start1</w:t>
            </w:r>
            <w:r w:rsidRPr="00F5239E">
              <w:rPr>
                <w:rFonts w:ascii="Arial" w:hAnsi="Arial" w:cs="Arial" w:hint="eastAsia"/>
                <w:i/>
              </w:rPr>
              <w:t>Δ</w:t>
            </w:r>
            <w:r w:rsidRPr="00F5239E">
              <w:rPr>
                <w:rFonts w:ascii="Arial" w:hAnsi="Arial" w:cs="Arial"/>
                <w:i/>
              </w:rPr>
              <w:t>Chol</w:t>
            </w:r>
            <w:r w:rsidRPr="00B5174F">
              <w:rPr>
                <w:rFonts w:ascii="Arial" w:hAnsi="Arial" w:cs="Arial" w:hint="eastAsia"/>
                <w:iCs/>
              </w:rPr>
              <w:t xml:space="preserve"> gRNA2 sense oligo</w:t>
            </w:r>
          </w:p>
          <w:p w14:paraId="06D9346D" w14:textId="2A9BB3B6" w:rsidR="00B5174F" w:rsidRPr="00F5239E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B5174F">
              <w:rPr>
                <w:rFonts w:ascii="Arial" w:hAnsi="Arial" w:cs="Arial" w:hint="eastAsia"/>
                <w:iCs/>
              </w:rPr>
              <w:t>CTTCGCGAAACACTCAATATAATC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CDAB7" w14:textId="606E614B" w:rsidR="00B5174F" w:rsidRPr="00B5174F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F8342" w14:textId="7AD8E5A5" w:rsidR="00B5174F" w:rsidRPr="00B5174F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B5174F" w:rsidRPr="00F90460" w14:paraId="3CC43663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C924D" w14:textId="77777777" w:rsidR="00B5174F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5239E">
              <w:rPr>
                <w:rFonts w:ascii="Arial" w:hAnsi="Arial" w:cs="Arial"/>
                <w:i/>
              </w:rPr>
              <w:t>Start1</w:t>
            </w:r>
            <w:r w:rsidRPr="00F5239E">
              <w:rPr>
                <w:rFonts w:ascii="Arial" w:hAnsi="Arial" w:cs="Arial" w:hint="eastAsia"/>
                <w:i/>
              </w:rPr>
              <w:t>Δ</w:t>
            </w:r>
            <w:r w:rsidRPr="00F5239E">
              <w:rPr>
                <w:rFonts w:ascii="Arial" w:hAnsi="Arial" w:cs="Arial"/>
                <w:i/>
              </w:rPr>
              <w:t xml:space="preserve">Chol </w:t>
            </w:r>
            <w:r w:rsidRPr="00B5174F">
              <w:rPr>
                <w:rFonts w:ascii="Arial" w:hAnsi="Arial" w:cs="Arial" w:hint="eastAsia"/>
                <w:iCs/>
              </w:rPr>
              <w:t>gRNA2 antisense oligo</w:t>
            </w:r>
          </w:p>
          <w:p w14:paraId="4189E6C9" w14:textId="189F4AF3" w:rsidR="00B5174F" w:rsidRPr="00F5239E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B5174F">
              <w:rPr>
                <w:rFonts w:ascii="Arial" w:hAnsi="Arial" w:cs="Arial" w:hint="eastAsia"/>
                <w:iCs/>
              </w:rPr>
              <w:t>AAACGATTATATTGAGTGTTTCGC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78236" w14:textId="6BCECE5C" w:rsidR="00B5174F" w:rsidRPr="00B5174F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B3F9D" w14:textId="21AEE865" w:rsidR="00B5174F" w:rsidRPr="00B5174F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B5174F" w:rsidRPr="00F90460" w14:paraId="53AD4A98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59428" w14:textId="77777777" w:rsidR="00B5174F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  <w:i/>
              </w:rPr>
            </w:pPr>
            <w:r w:rsidRPr="00F5239E">
              <w:rPr>
                <w:rFonts w:ascii="Arial" w:hAnsi="Arial" w:cs="Arial"/>
                <w:iCs/>
              </w:rPr>
              <w:t xml:space="preserve">Forward primer to screen </w:t>
            </w:r>
            <w:r w:rsidRPr="00B5174F">
              <w:rPr>
                <w:rFonts w:ascii="Arial" w:hAnsi="Arial" w:cs="Arial" w:hint="eastAsia"/>
                <w:i/>
              </w:rPr>
              <w:t xml:space="preserve">Start1 </w:t>
            </w:r>
            <w:r w:rsidRPr="00B5174F">
              <w:rPr>
                <w:rFonts w:ascii="Arial" w:hAnsi="Arial" w:cs="Arial" w:hint="eastAsia"/>
                <w:i/>
              </w:rPr>
              <w:t>Δ</w:t>
            </w:r>
            <w:r w:rsidRPr="00B5174F">
              <w:rPr>
                <w:rFonts w:ascii="Arial" w:hAnsi="Arial" w:cs="Arial" w:hint="eastAsia"/>
                <w:i/>
              </w:rPr>
              <w:t>FFAT</w:t>
            </w:r>
          </w:p>
          <w:p w14:paraId="534B0C47" w14:textId="29C8252A" w:rsidR="00B5174F" w:rsidRPr="00F5239E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5239E">
              <w:rPr>
                <w:rFonts w:ascii="Arial" w:hAnsi="Arial" w:cs="Arial"/>
                <w:iCs/>
              </w:rPr>
              <w:t>TGCCTTCCACAAACAAATCGTG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2CEFF" w14:textId="5FBB0507" w:rsidR="00B5174F" w:rsidRPr="00B5174F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BBFE4" w14:textId="51FDBB03" w:rsidR="00B5174F" w:rsidRPr="00B5174F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B5174F" w:rsidRPr="00F90460" w14:paraId="0B1E7A66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A3BF2" w14:textId="77777777" w:rsidR="00B5174F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  <w:i/>
              </w:rPr>
            </w:pPr>
            <w:r w:rsidRPr="00F5239E">
              <w:rPr>
                <w:rFonts w:ascii="Arial" w:hAnsi="Arial" w:cs="Arial"/>
                <w:iCs/>
              </w:rPr>
              <w:t xml:space="preserve">Reverse primer to screen </w:t>
            </w:r>
            <w:r w:rsidRPr="00B5174F">
              <w:rPr>
                <w:rFonts w:ascii="Arial" w:hAnsi="Arial" w:cs="Arial" w:hint="eastAsia"/>
                <w:i/>
              </w:rPr>
              <w:t xml:space="preserve">Start1 </w:t>
            </w:r>
            <w:r w:rsidRPr="00B5174F">
              <w:rPr>
                <w:rFonts w:ascii="Arial" w:hAnsi="Arial" w:cs="Arial" w:hint="eastAsia"/>
                <w:i/>
              </w:rPr>
              <w:t>Δ</w:t>
            </w:r>
            <w:r w:rsidRPr="00B5174F">
              <w:rPr>
                <w:rFonts w:ascii="Arial" w:hAnsi="Arial" w:cs="Arial" w:hint="eastAsia"/>
                <w:i/>
              </w:rPr>
              <w:t>FFAT</w:t>
            </w:r>
          </w:p>
          <w:p w14:paraId="639156E2" w14:textId="794DAEA2" w:rsidR="00B5174F" w:rsidRPr="00F5239E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5239E">
              <w:rPr>
                <w:rFonts w:ascii="Arial" w:hAnsi="Arial" w:cs="Arial"/>
                <w:iCs/>
              </w:rPr>
              <w:t>CCCACTCACGCGTACTATCT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F1542" w14:textId="088FBAA7" w:rsidR="00B5174F" w:rsidRPr="00B5174F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F7A2B" w14:textId="4130E8A0" w:rsidR="00B5174F" w:rsidRPr="00B5174F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B5174F" w:rsidRPr="00F90460" w14:paraId="1E153594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2A86D" w14:textId="77777777" w:rsidR="00B5174F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  <w:i/>
              </w:rPr>
            </w:pPr>
            <w:r w:rsidRPr="00F5239E">
              <w:rPr>
                <w:rFonts w:ascii="Arial" w:hAnsi="Arial" w:cs="Arial"/>
                <w:iCs/>
              </w:rPr>
              <w:t xml:space="preserve">Forward primer to screen </w:t>
            </w:r>
            <w:r w:rsidRPr="00B5174F">
              <w:rPr>
                <w:rFonts w:ascii="Arial" w:hAnsi="Arial" w:cs="Arial" w:hint="eastAsia"/>
                <w:i/>
              </w:rPr>
              <w:t xml:space="preserve">Start1 </w:t>
            </w:r>
            <w:r w:rsidRPr="00B5174F">
              <w:rPr>
                <w:rFonts w:ascii="Arial" w:hAnsi="Arial" w:cs="Arial" w:hint="eastAsia"/>
                <w:i/>
              </w:rPr>
              <w:t>Δ</w:t>
            </w:r>
            <w:proofErr w:type="spellStart"/>
            <w:r w:rsidRPr="00B5174F">
              <w:rPr>
                <w:rFonts w:ascii="Arial" w:hAnsi="Arial" w:cs="Arial" w:hint="eastAsia"/>
                <w:i/>
              </w:rPr>
              <w:t>chol</w:t>
            </w:r>
            <w:proofErr w:type="spellEnd"/>
          </w:p>
          <w:p w14:paraId="1F3EF6A9" w14:textId="3E3402E1" w:rsidR="00B5174F" w:rsidRPr="00F5239E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5239E">
              <w:rPr>
                <w:rFonts w:ascii="Arial" w:hAnsi="Arial" w:cs="Arial"/>
                <w:iCs/>
              </w:rPr>
              <w:t>GGAACAGCCTGCCATTTTGA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96731" w14:textId="5BF0EC5D" w:rsidR="00B5174F" w:rsidRPr="00B5174F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8ACAD" w14:textId="3736FB08" w:rsidR="00B5174F" w:rsidRPr="00B5174F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B5174F" w:rsidRPr="00F90460" w14:paraId="077ECF62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C1EB8" w14:textId="77777777" w:rsidR="00B5174F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  <w:i/>
              </w:rPr>
            </w:pPr>
            <w:r w:rsidRPr="00F5239E">
              <w:rPr>
                <w:rFonts w:ascii="Arial" w:hAnsi="Arial" w:cs="Arial"/>
                <w:iCs/>
              </w:rPr>
              <w:t xml:space="preserve">Reverse primer to screen </w:t>
            </w:r>
            <w:r w:rsidRPr="00B5174F">
              <w:rPr>
                <w:rFonts w:ascii="Arial" w:hAnsi="Arial" w:cs="Arial" w:hint="eastAsia"/>
                <w:i/>
              </w:rPr>
              <w:t xml:space="preserve">Start1 </w:t>
            </w:r>
            <w:r w:rsidRPr="00B5174F">
              <w:rPr>
                <w:rFonts w:ascii="Arial" w:hAnsi="Arial" w:cs="Arial" w:hint="eastAsia"/>
                <w:i/>
              </w:rPr>
              <w:t>Δ</w:t>
            </w:r>
            <w:proofErr w:type="spellStart"/>
            <w:r w:rsidRPr="00B5174F">
              <w:rPr>
                <w:rFonts w:ascii="Arial" w:hAnsi="Arial" w:cs="Arial" w:hint="eastAsia"/>
                <w:i/>
              </w:rPr>
              <w:t>chol</w:t>
            </w:r>
            <w:proofErr w:type="spellEnd"/>
          </w:p>
          <w:p w14:paraId="62165DDA" w14:textId="3C758892" w:rsidR="00B5174F" w:rsidRPr="00F5239E" w:rsidRDefault="00B5174F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5239E">
              <w:rPr>
                <w:rFonts w:ascii="Arial" w:hAnsi="Arial" w:cs="Arial"/>
                <w:iCs/>
              </w:rPr>
              <w:t>AGTCCCGAAACCAACCTTGTG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B4DBD" w14:textId="2ACC43DC" w:rsidR="00B5174F" w:rsidRPr="00B5174F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20176" w14:textId="5D618564" w:rsidR="00B5174F" w:rsidRPr="00B5174F" w:rsidRDefault="00DD413D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F90460" w:rsidRPr="00F90460" w14:paraId="7D0251EF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00E13" w14:textId="66F4B3B9" w:rsidR="00F90460" w:rsidRPr="00F90460" w:rsidRDefault="009B6EF7" w:rsidP="00FF64BC">
            <w:pPr>
              <w:spacing w:after="0" w:line="240" w:lineRule="auto"/>
              <w:ind w:right="-194"/>
              <w:rPr>
                <w:rFonts w:ascii="Arial" w:hAnsi="Arial" w:cs="Arial"/>
                <w:iCs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i/>
                <w:szCs w:val="22"/>
              </w:rPr>
              <w:t>Osbp</w:t>
            </w:r>
            <w:proofErr w:type="spellEnd"/>
            <w:r w:rsidR="00F90460" w:rsidRPr="00F90460">
              <w:rPr>
                <w:rFonts w:ascii="Arial" w:hAnsi="Arial" w:cs="Arial"/>
                <w:iCs/>
                <w:szCs w:val="22"/>
              </w:rPr>
              <w:t xml:space="preserve"> gRNA</w:t>
            </w:r>
            <w:r>
              <w:rPr>
                <w:rFonts w:ascii="Arial" w:hAnsi="Arial" w:cs="Arial" w:hint="eastAsia"/>
                <w:iCs/>
                <w:szCs w:val="22"/>
              </w:rPr>
              <w:t>1</w:t>
            </w:r>
            <w:r w:rsidR="00F90460" w:rsidRPr="00F90460">
              <w:rPr>
                <w:rFonts w:ascii="Arial" w:hAnsi="Arial" w:cs="Arial"/>
                <w:iCs/>
                <w:szCs w:val="22"/>
              </w:rPr>
              <w:t xml:space="preserve"> </w:t>
            </w:r>
            <w:r w:rsidRPr="009B6EF7">
              <w:rPr>
                <w:rFonts w:ascii="Arial" w:hAnsi="Arial" w:cs="Arial"/>
                <w:iCs/>
                <w:szCs w:val="22"/>
              </w:rPr>
              <w:t xml:space="preserve">TCCGTATGCGTTCCTCCGGCCGG </w:t>
            </w:r>
            <w:r w:rsidR="00F90460" w:rsidRPr="00F90460">
              <w:rPr>
                <w:rFonts w:ascii="Arial" w:hAnsi="Arial" w:cs="Arial"/>
                <w:szCs w:val="22"/>
              </w:rPr>
              <w:t xml:space="preserve">(provided by </w:t>
            </w:r>
            <w:proofErr w:type="spellStart"/>
            <w:r w:rsidR="00F90460" w:rsidRPr="00F90460">
              <w:rPr>
                <w:rFonts w:ascii="Arial" w:hAnsi="Arial" w:cs="Arial"/>
                <w:szCs w:val="22"/>
              </w:rPr>
              <w:t>flybase</w:t>
            </w:r>
            <w:proofErr w:type="spellEnd"/>
            <w:r w:rsidR="00F90460" w:rsidRPr="00F90460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89E55" w14:textId="77777777" w:rsidR="00F90460" w:rsidRPr="00F90460" w:rsidRDefault="00F90460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 xml:space="preserve">Bloomington </w:t>
            </w:r>
            <w:r w:rsidRPr="00F90460">
              <w:rPr>
                <w:rFonts w:ascii="Arial" w:hAnsi="Arial" w:cs="Arial"/>
                <w:i/>
                <w:iCs/>
                <w:szCs w:val="22"/>
              </w:rPr>
              <w:t>Drosophila</w:t>
            </w:r>
            <w:r w:rsidRPr="00F90460">
              <w:rPr>
                <w:rFonts w:ascii="Arial" w:hAnsi="Arial" w:cs="Arial"/>
                <w:szCs w:val="22"/>
              </w:rPr>
              <w:t xml:space="preserve"> stock center</w:t>
            </w:r>
            <w:r w:rsidRPr="00F90460" w:rsidDel="00AD121F">
              <w:rPr>
                <w:rFonts w:ascii="Arial" w:hAnsi="Arial" w:cs="Arial"/>
                <w:szCs w:val="22"/>
              </w:rPr>
              <w:t xml:space="preserve"> </w:t>
            </w:r>
            <w:r w:rsidRPr="00F90460">
              <w:rPr>
                <w:rFonts w:ascii="Arial" w:hAnsi="Arial" w:cs="Arial"/>
                <w:szCs w:val="22"/>
              </w:rPr>
              <w:t>(BDSC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EFBE5" w14:textId="25A08C30" w:rsidR="00F90460" w:rsidRPr="00F90460" w:rsidRDefault="00FF64BC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F64BC">
              <w:rPr>
                <w:rFonts w:ascii="Arial" w:hAnsi="Arial" w:cs="Arial"/>
                <w:szCs w:val="22"/>
              </w:rPr>
              <w:t>92577</w:t>
            </w:r>
          </w:p>
        </w:tc>
      </w:tr>
      <w:tr w:rsidR="00F90460" w:rsidRPr="00F90460" w14:paraId="372AFF29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E448B" w14:textId="73982945" w:rsidR="00F90460" w:rsidRPr="00F90460" w:rsidRDefault="009B6EF7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i/>
                <w:szCs w:val="22"/>
              </w:rPr>
              <w:t>Osbp</w:t>
            </w:r>
            <w:proofErr w:type="spellEnd"/>
            <w:r w:rsidR="00F90460" w:rsidRPr="00F90460">
              <w:rPr>
                <w:rFonts w:ascii="Arial" w:hAnsi="Arial" w:cs="Arial"/>
                <w:iCs/>
                <w:szCs w:val="22"/>
              </w:rPr>
              <w:t xml:space="preserve"> gRNA</w:t>
            </w:r>
            <w:r>
              <w:rPr>
                <w:rFonts w:ascii="Arial" w:hAnsi="Arial" w:cs="Arial" w:hint="eastAsia"/>
                <w:iCs/>
                <w:szCs w:val="22"/>
              </w:rPr>
              <w:t>2</w:t>
            </w:r>
            <w:r w:rsidR="00F90460" w:rsidRPr="00F90460">
              <w:rPr>
                <w:rFonts w:ascii="Arial" w:hAnsi="Arial" w:cs="Arial"/>
                <w:iCs/>
                <w:szCs w:val="22"/>
              </w:rPr>
              <w:t xml:space="preserve"> </w:t>
            </w:r>
            <w:r w:rsidRPr="009B6EF7">
              <w:rPr>
                <w:rFonts w:ascii="Arial" w:hAnsi="Arial" w:cs="Arial"/>
                <w:iCs/>
                <w:szCs w:val="22"/>
              </w:rPr>
              <w:t xml:space="preserve">ATATGGCCTACCCTCTGCGGCGG </w:t>
            </w:r>
            <w:r w:rsidR="00F90460" w:rsidRPr="00F90460">
              <w:rPr>
                <w:rFonts w:ascii="Arial" w:hAnsi="Arial" w:cs="Arial"/>
                <w:szCs w:val="22"/>
              </w:rPr>
              <w:t xml:space="preserve">(provided by </w:t>
            </w:r>
            <w:proofErr w:type="spellStart"/>
            <w:r w:rsidR="00F90460" w:rsidRPr="00F90460">
              <w:rPr>
                <w:rFonts w:ascii="Arial" w:hAnsi="Arial" w:cs="Arial"/>
                <w:szCs w:val="22"/>
              </w:rPr>
              <w:t>flybase</w:t>
            </w:r>
            <w:proofErr w:type="spellEnd"/>
            <w:r w:rsidR="00F90460" w:rsidRPr="00F90460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8791E" w14:textId="77777777" w:rsidR="00F90460" w:rsidRPr="00F90460" w:rsidRDefault="00F90460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 xml:space="preserve">Bloomington </w:t>
            </w:r>
            <w:r w:rsidRPr="00F90460">
              <w:rPr>
                <w:rFonts w:ascii="Arial" w:hAnsi="Arial" w:cs="Arial"/>
                <w:i/>
                <w:iCs/>
                <w:szCs w:val="22"/>
              </w:rPr>
              <w:t>Drosophila</w:t>
            </w:r>
            <w:r w:rsidRPr="00F90460">
              <w:rPr>
                <w:rFonts w:ascii="Arial" w:hAnsi="Arial" w:cs="Arial"/>
                <w:szCs w:val="22"/>
              </w:rPr>
              <w:t xml:space="preserve"> stock center</w:t>
            </w:r>
            <w:r w:rsidRPr="00F90460" w:rsidDel="00AD121F">
              <w:rPr>
                <w:rFonts w:ascii="Arial" w:hAnsi="Arial" w:cs="Arial"/>
                <w:szCs w:val="22"/>
              </w:rPr>
              <w:t xml:space="preserve"> </w:t>
            </w:r>
            <w:r w:rsidRPr="00F90460">
              <w:rPr>
                <w:rFonts w:ascii="Arial" w:hAnsi="Arial" w:cs="Arial"/>
                <w:szCs w:val="22"/>
              </w:rPr>
              <w:t>(BDSC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B2799" w14:textId="0ECE6CEA" w:rsidR="00F90460" w:rsidRPr="00F90460" w:rsidRDefault="00FF64BC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F64BC">
              <w:rPr>
                <w:rFonts w:ascii="Arial" w:hAnsi="Arial" w:cs="Arial"/>
                <w:szCs w:val="22"/>
              </w:rPr>
              <w:t>92577</w:t>
            </w:r>
          </w:p>
        </w:tc>
      </w:tr>
      <w:tr w:rsidR="00F90460" w:rsidRPr="00F90460" w14:paraId="7C3CB198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B94ED" w14:textId="55544F99" w:rsidR="00F90460" w:rsidRPr="00F90460" w:rsidRDefault="009B6EF7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9B6EF7">
              <w:rPr>
                <w:rFonts w:ascii="Arial" w:hAnsi="Arial" w:cs="Arial"/>
                <w:i/>
                <w:szCs w:val="22"/>
              </w:rPr>
              <w:t xml:space="preserve">Start1 </w:t>
            </w:r>
            <w:r w:rsidR="00F90460" w:rsidRPr="00F90460">
              <w:rPr>
                <w:rFonts w:ascii="Arial" w:hAnsi="Arial" w:cs="Arial"/>
                <w:iCs/>
                <w:szCs w:val="22"/>
              </w:rPr>
              <w:t>gRNA</w:t>
            </w:r>
            <w:r w:rsidR="00F90460" w:rsidRPr="00F90460">
              <w:rPr>
                <w:rFonts w:ascii="Arial" w:hAnsi="Arial" w:cs="Arial"/>
                <w:szCs w:val="22"/>
              </w:rPr>
              <w:t xml:space="preserve"> </w:t>
            </w:r>
            <w:r w:rsidRPr="009B6EF7">
              <w:rPr>
                <w:rFonts w:ascii="Arial" w:hAnsi="Arial" w:cs="Arial"/>
                <w:szCs w:val="22"/>
              </w:rPr>
              <w:t xml:space="preserve">GCGGTACTGCGGACATCACTTGG </w:t>
            </w:r>
            <w:r w:rsidR="00F90460" w:rsidRPr="00F90460">
              <w:rPr>
                <w:rFonts w:ascii="Arial" w:hAnsi="Arial" w:cs="Arial"/>
                <w:szCs w:val="22"/>
              </w:rPr>
              <w:t xml:space="preserve">(provided by </w:t>
            </w:r>
            <w:proofErr w:type="spellStart"/>
            <w:r w:rsidR="00F90460" w:rsidRPr="00F90460">
              <w:rPr>
                <w:rFonts w:ascii="Arial" w:hAnsi="Arial" w:cs="Arial"/>
                <w:szCs w:val="22"/>
              </w:rPr>
              <w:t>flybase</w:t>
            </w:r>
            <w:proofErr w:type="spellEnd"/>
            <w:r w:rsidR="00F90460" w:rsidRPr="00F90460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CF116" w14:textId="77777777" w:rsidR="00F90460" w:rsidRPr="00F90460" w:rsidRDefault="00F90460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 xml:space="preserve">Bloomington </w:t>
            </w:r>
            <w:r w:rsidRPr="00F90460">
              <w:rPr>
                <w:rFonts w:ascii="Arial" w:hAnsi="Arial" w:cs="Arial"/>
                <w:i/>
                <w:iCs/>
                <w:szCs w:val="22"/>
              </w:rPr>
              <w:t>Drosophila</w:t>
            </w:r>
            <w:r w:rsidRPr="00F90460">
              <w:rPr>
                <w:rFonts w:ascii="Arial" w:hAnsi="Arial" w:cs="Arial"/>
                <w:szCs w:val="22"/>
              </w:rPr>
              <w:t xml:space="preserve"> stock center</w:t>
            </w:r>
            <w:r w:rsidRPr="00F90460" w:rsidDel="00AD121F">
              <w:rPr>
                <w:rFonts w:ascii="Arial" w:hAnsi="Arial" w:cs="Arial"/>
                <w:szCs w:val="22"/>
              </w:rPr>
              <w:t xml:space="preserve"> </w:t>
            </w:r>
            <w:r w:rsidRPr="00F90460">
              <w:rPr>
                <w:rFonts w:ascii="Arial" w:hAnsi="Arial" w:cs="Arial"/>
                <w:szCs w:val="22"/>
              </w:rPr>
              <w:t>(BDSC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99A2F" w14:textId="462133B2" w:rsidR="00F90460" w:rsidRPr="00F90460" w:rsidRDefault="00FF64BC" w:rsidP="00FF64BC">
            <w:pPr>
              <w:spacing w:after="0" w:line="240" w:lineRule="auto"/>
              <w:ind w:right="-194"/>
              <w:rPr>
                <w:rFonts w:ascii="Arial" w:hAnsi="Arial" w:cs="Arial"/>
                <w:szCs w:val="22"/>
              </w:rPr>
            </w:pPr>
            <w:r w:rsidRPr="00FF64BC">
              <w:rPr>
                <w:rFonts w:ascii="Arial" w:hAnsi="Arial" w:cs="Arial"/>
                <w:szCs w:val="22"/>
              </w:rPr>
              <w:t>82816</w:t>
            </w:r>
          </w:p>
        </w:tc>
      </w:tr>
      <w:tr w:rsidR="0068689D" w:rsidRPr="00F90460" w14:paraId="735F358D" w14:textId="77777777" w:rsidTr="00C665F9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24380" w14:textId="57ED69FF" w:rsidR="0068689D" w:rsidRPr="009B6EF7" w:rsidRDefault="0068689D" w:rsidP="00FF64BC">
            <w:pPr>
              <w:spacing w:after="0" w:line="240" w:lineRule="auto"/>
              <w:ind w:right="-194"/>
              <w:rPr>
                <w:rFonts w:ascii="Arial" w:hAnsi="Arial" w:cs="Arial"/>
                <w:i/>
              </w:rPr>
            </w:pPr>
            <w:r>
              <w:rPr>
                <w:rFonts w:ascii="Arial" w:hAnsi="Arial" w:cs="Arial" w:hint="eastAsia"/>
                <w:i/>
                <w:szCs w:val="22"/>
              </w:rPr>
              <w:t>Vap33</w:t>
            </w:r>
            <w:r w:rsidRPr="009B6EF7">
              <w:rPr>
                <w:rFonts w:ascii="Arial" w:hAnsi="Arial" w:cs="Arial"/>
                <w:i/>
                <w:szCs w:val="22"/>
              </w:rPr>
              <w:t xml:space="preserve"> </w:t>
            </w:r>
            <w:r w:rsidRPr="00F90460">
              <w:rPr>
                <w:rFonts w:ascii="Arial" w:hAnsi="Arial" w:cs="Arial"/>
                <w:iCs/>
                <w:szCs w:val="22"/>
              </w:rPr>
              <w:t>gRNA</w:t>
            </w:r>
            <w:r w:rsidRPr="00F90460">
              <w:rPr>
                <w:rFonts w:ascii="Arial" w:hAnsi="Arial" w:cs="Arial"/>
                <w:szCs w:val="22"/>
              </w:rPr>
              <w:t xml:space="preserve"> </w:t>
            </w:r>
            <w:r w:rsidRPr="0068689D">
              <w:rPr>
                <w:rFonts w:ascii="Arial" w:hAnsi="Arial" w:cs="Arial" w:hint="eastAsia"/>
                <w:szCs w:val="22"/>
              </w:rPr>
              <w:t>ACGTACGCAGTAGCGTTTCGGGG</w:t>
            </w:r>
            <w:r w:rsidRPr="0068689D" w:rsidDel="0068689D">
              <w:rPr>
                <w:rFonts w:ascii="Arial" w:hAnsi="Arial" w:cs="Arial"/>
                <w:szCs w:val="22"/>
              </w:rPr>
              <w:t xml:space="preserve"> </w:t>
            </w:r>
            <w:r w:rsidRPr="00F90460">
              <w:rPr>
                <w:rFonts w:ascii="Arial" w:hAnsi="Arial" w:cs="Arial"/>
                <w:szCs w:val="22"/>
              </w:rPr>
              <w:t xml:space="preserve">(provided by </w:t>
            </w:r>
            <w:proofErr w:type="spellStart"/>
            <w:r w:rsidRPr="00F90460">
              <w:rPr>
                <w:rFonts w:ascii="Arial" w:hAnsi="Arial" w:cs="Arial"/>
                <w:szCs w:val="22"/>
              </w:rPr>
              <w:t>flybase</w:t>
            </w:r>
            <w:proofErr w:type="spellEnd"/>
            <w:r w:rsidRPr="00F90460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47225" w14:textId="502E94D3" w:rsidR="0068689D" w:rsidRPr="00F90460" w:rsidRDefault="0068689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 xml:space="preserve">Bloomington </w:t>
            </w:r>
            <w:r w:rsidRPr="00F90460">
              <w:rPr>
                <w:rFonts w:ascii="Arial" w:hAnsi="Arial" w:cs="Arial"/>
                <w:i/>
                <w:iCs/>
                <w:szCs w:val="22"/>
              </w:rPr>
              <w:t>Drosophila</w:t>
            </w:r>
            <w:r w:rsidRPr="00F90460">
              <w:rPr>
                <w:rFonts w:ascii="Arial" w:hAnsi="Arial" w:cs="Arial"/>
                <w:szCs w:val="22"/>
              </w:rPr>
              <w:t xml:space="preserve"> stock center</w:t>
            </w:r>
            <w:r w:rsidRPr="00F90460" w:rsidDel="00AD121F">
              <w:rPr>
                <w:rFonts w:ascii="Arial" w:hAnsi="Arial" w:cs="Arial"/>
                <w:szCs w:val="22"/>
              </w:rPr>
              <w:t xml:space="preserve"> </w:t>
            </w:r>
            <w:r w:rsidRPr="00F90460">
              <w:rPr>
                <w:rFonts w:ascii="Arial" w:hAnsi="Arial" w:cs="Arial"/>
                <w:szCs w:val="22"/>
              </w:rPr>
              <w:t>(BDSC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BDDF8" w14:textId="27A3765E" w:rsidR="0068689D" w:rsidRPr="00FF64BC" w:rsidRDefault="0068689D" w:rsidP="00FF64BC">
            <w:pPr>
              <w:spacing w:after="0" w:line="240" w:lineRule="auto"/>
              <w:ind w:right="-194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1751</w:t>
            </w:r>
          </w:p>
        </w:tc>
      </w:tr>
      <w:tr w:rsidR="00F90460" w:rsidRPr="00F90460" w14:paraId="09534754" w14:textId="77777777" w:rsidTr="003C3DC3">
        <w:trPr>
          <w:trHeight w:val="333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5E9EE" w14:textId="77777777" w:rsidR="00FF64BC" w:rsidRDefault="00FF64BC" w:rsidP="00FF64BC">
            <w:pPr>
              <w:spacing w:after="0" w:line="240" w:lineRule="auto"/>
              <w:ind w:right="-108"/>
              <w:rPr>
                <w:rFonts w:ascii="Arial" w:hAnsi="Arial" w:cs="Arial"/>
                <w:iCs/>
                <w:szCs w:val="22"/>
              </w:rPr>
            </w:pPr>
            <w:r w:rsidRPr="00FF64BC">
              <w:rPr>
                <w:rFonts w:ascii="Arial" w:hAnsi="Arial" w:cs="Arial"/>
                <w:iCs/>
                <w:szCs w:val="22"/>
              </w:rPr>
              <w:t>V5-3xFLAG-Vap33</w:t>
            </w:r>
            <w:r w:rsidR="00F90460" w:rsidRPr="00F90460">
              <w:rPr>
                <w:rFonts w:ascii="Arial" w:hAnsi="Arial" w:cs="Arial"/>
                <w:i/>
                <w:szCs w:val="22"/>
              </w:rPr>
              <w:t xml:space="preserve"> </w:t>
            </w:r>
            <w:r w:rsidR="00F90460" w:rsidRPr="00F90460">
              <w:rPr>
                <w:rFonts w:ascii="Arial" w:hAnsi="Arial" w:cs="Arial"/>
                <w:iCs/>
                <w:szCs w:val="22"/>
              </w:rPr>
              <w:t xml:space="preserve">homology directed repair (HDR) template </w:t>
            </w:r>
            <w:proofErr w:type="spellStart"/>
            <w:r w:rsidR="00F90460" w:rsidRPr="00F90460">
              <w:rPr>
                <w:rFonts w:ascii="Arial" w:hAnsi="Arial" w:cs="Arial"/>
                <w:iCs/>
                <w:szCs w:val="22"/>
              </w:rPr>
              <w:t>gblock</w:t>
            </w:r>
            <w:proofErr w:type="spellEnd"/>
            <w:r w:rsidR="00F90460" w:rsidRPr="00F90460">
              <w:rPr>
                <w:rFonts w:ascii="Arial" w:hAnsi="Arial" w:cs="Arial"/>
                <w:iCs/>
                <w:szCs w:val="22"/>
              </w:rPr>
              <w:t xml:space="preserve"> </w:t>
            </w:r>
          </w:p>
          <w:p w14:paraId="4EBF92F2" w14:textId="1ED4E42A" w:rsidR="00FF64BC" w:rsidRPr="00FF64BC" w:rsidRDefault="00FF64BC" w:rsidP="00FF64BC">
            <w:pPr>
              <w:spacing w:after="0" w:line="240" w:lineRule="auto"/>
              <w:ind w:right="-108"/>
              <w:rPr>
                <w:rFonts w:ascii="Arial" w:hAnsi="Arial" w:cs="Arial"/>
                <w:iCs/>
                <w:szCs w:val="22"/>
              </w:rPr>
            </w:pPr>
            <w:r w:rsidRPr="00FF64BC">
              <w:rPr>
                <w:rFonts w:ascii="Arial" w:hAnsi="Arial" w:cs="Arial"/>
                <w:iCs/>
                <w:szCs w:val="22"/>
              </w:rPr>
              <w:t>TTTCAACTGAAGTTTGCGAAGAAACCGAAGCGTGGTAAACCACTGAAATCGAAAATATCGACAGAAAAGCGACCTAAAGTCGGTGAAGAAGTCGCACGTTGATCGTTGTGTTTTTTTCCCGAAATTTTCTGCAAAAAGCCCGTGCGTGCGTGAGTTTCTCTGGCTCTTGCTTTTTTTTTGTCCATGCGTGTGTGTGTGGTCGCATAAATTTACCGATATTTCGCCTGTGAGAGCGAAACGAACGAAAAACGAAAGAAAAAAAGAGAGACGAGTAAAGTAAAACGAAACAGGCATAAAAACAGCAGCAGTTTTCTTGATATATTTGGCTAAAAAACGCAAACGTAAGCGAAAAATTTGAAATCCCTCTTTTAATTTAGTTGTGTGCCT</w:t>
            </w:r>
            <w:r w:rsidRPr="00FF64BC">
              <w:rPr>
                <w:rFonts w:ascii="Arial" w:hAnsi="Arial" w:cs="Arial"/>
                <w:iCs/>
                <w:szCs w:val="22"/>
              </w:rPr>
              <w:lastRenderedPageBreak/>
              <w:t>GTGTCTCGTATCTATGCGTGCGTCTGCATTTTAATATAATTTTGTGTGCATTTTCTTAACAGCAAACAGCCAGCAAGAACAACAAATAGCTGGGCAAAAACAGGACGCACAAAAAATAAAATTAAAACGATAAGAGGCGAAAAGCGGAGAGAGTGAAATTCTCGGCAGCAACAACGACAAGAACAACACCAGGAGCAGCAGCAACAACAACAACAAAAGCCAGCCGCCACAATGGACTACAAAGACCATGACGGTGATTATAAAGATCATGACATCGATTACAAGGATGACGATGACAAGGGTAAGCCTATCCCTAACCCTCTCCTCGGTCTCGATTCTACGGGTGGAGGAGGTTCCGGACTCAGATCTTCTAGAGGGCCCTTCGAAAGCAAATCACTCTTTGATCTTCCGTTGACCATTGAACCAGAACATGAGTTGCGTTTTGTGGGTAAGTTTATTTTACATTATTTTCGCGTTTTTGCGGAAAGGTCGCTGCATATCGACCAAAAAAGCAGATTCACCTCCCATTTCTTGCAAAGAGCAAACTGCAAGTTTCACTTTTTCTCTCTCTCACGCGCACATTTAATCTCCCTCCCTCTACGCTTTCTATTGCCATCTCGCTCGATTGGCTATCAATAATTTCCGTTGTTTTTGTTCTTCCTTTACATACGACACCTTTTATTGTTGTTCTTTTCGGGGTCTACGTGTATCATCGCTCTGCTTCTTTCCGTTTTTTTTCTTGTTTTTTTTTTTGCTTCAGCTCTTTAATGTATTTTATTTTTTGATGCCGGCAGCTGGCGTCGCTCTCTTTCTCACTTGCACTCGCCATCCCTCTCCCTCTTGCTCACTCGTTTCGCGTTTTTGGCTAGCATTATATTTTTATACGCAAAAACTTGTCATGGGCCATTTTAATTTTTTCTTGTCTTTTGGCTCCTTGAATTTTGGCCAAAAAGCAACAGCAGCAGTGACAAAAACAATGCAAAGAGCTCGCACAGTGGGTGCGACAAGTGGCACGGTTGTCATCGCATTGTTATTGAACTCCTGTTGCCAAGCTGCATTTTCCAGTGCATAAACATTTAATTTTTTTCGCGAAATTTTATCACAGTCTCAATTGCAGAACGAAATGTCTACTTAAATGACCAATCATTGTTGATTGCGATCTAGAATAATACACCAATAACCATTCACCATTTGTATTTTGTCTTATTGAAAAAAATTGAGTTAACTTTTCAAGTATTTTGCTATCGCTTCCATTGTGCGCAAATATTTTAATATCTGTGTATGTGTGAGTGAGCCTTAGCCCCATTCTTTTGCAACCCCCTCGCCCACGTTTCCCGTTAGATCGTGAATAGTGCGGTCGGCG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53BB0" w14:textId="77777777" w:rsidR="00F90460" w:rsidRPr="00F90460" w:rsidRDefault="00F90460" w:rsidP="00FF64BC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lastRenderedPageBreak/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F8662" w14:textId="77777777" w:rsidR="00F90460" w:rsidRPr="00F90460" w:rsidRDefault="00F90460" w:rsidP="00FF64BC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F90460" w:rsidRPr="00F90460" w14:paraId="773E6405" w14:textId="77777777" w:rsidTr="003C3DC3">
        <w:trPr>
          <w:trHeight w:val="333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42061" w14:textId="12073FEC" w:rsidR="00F90460" w:rsidRPr="00F90460" w:rsidRDefault="00FF64BC" w:rsidP="00FF64BC">
            <w:pPr>
              <w:spacing w:after="0" w:line="240" w:lineRule="auto"/>
              <w:ind w:right="-108"/>
              <w:rPr>
                <w:rFonts w:ascii="Arial" w:hAnsi="Arial" w:cs="Arial"/>
                <w:iCs/>
                <w:szCs w:val="22"/>
              </w:rPr>
            </w:pPr>
            <w:r w:rsidRPr="00FF64BC">
              <w:rPr>
                <w:rFonts w:ascii="Arial" w:hAnsi="Arial" w:cs="Arial"/>
                <w:iCs/>
                <w:szCs w:val="22"/>
              </w:rPr>
              <w:lastRenderedPageBreak/>
              <w:t>V5-3xFLAG-Osbp</w:t>
            </w:r>
            <w:r w:rsidR="00F90460" w:rsidRPr="00F90460">
              <w:rPr>
                <w:rFonts w:ascii="Arial" w:hAnsi="Arial" w:cs="Arial"/>
                <w:iCs/>
                <w:szCs w:val="22"/>
              </w:rPr>
              <w:t xml:space="preserve"> homology directed repair (HDR) template </w:t>
            </w:r>
            <w:proofErr w:type="spellStart"/>
            <w:r w:rsidR="00F90460" w:rsidRPr="00F90460">
              <w:rPr>
                <w:rFonts w:ascii="Arial" w:hAnsi="Arial" w:cs="Arial"/>
                <w:iCs/>
                <w:szCs w:val="22"/>
              </w:rPr>
              <w:t>gblock</w:t>
            </w:r>
            <w:proofErr w:type="spellEnd"/>
          </w:p>
          <w:p w14:paraId="7CBB1249" w14:textId="19A5AAA3" w:rsidR="00F90460" w:rsidRPr="00FF64BC" w:rsidRDefault="00FF64BC" w:rsidP="00FF64BC">
            <w:pPr>
              <w:spacing w:after="0" w:line="240" w:lineRule="auto"/>
              <w:ind w:right="-108"/>
              <w:rPr>
                <w:rFonts w:ascii="Arial" w:hAnsi="Arial" w:cs="Arial"/>
                <w:iCs/>
                <w:szCs w:val="22"/>
              </w:rPr>
            </w:pPr>
            <w:r w:rsidRPr="00FF64BC">
              <w:rPr>
                <w:rFonts w:ascii="Arial" w:hAnsi="Arial" w:cs="Arial"/>
                <w:iCs/>
                <w:szCs w:val="22"/>
              </w:rPr>
              <w:t>AAGCTTTCTAACGGCACAGTGTTTGAAAAAGATTTTTTCAGATCGCAGATTATCGTTGCCTATCGCCCATCGATATGTGTAGGAGGAAACGCAACCAACCACCTGGTAACACTGACACTCACACACCTGCAGATGCGCCAGCACACACACACAGAACACACACGCACACAGACGCGCACTGAACTTCCACTACAGTTTCTTTATTTTCTGCAGGAAAATTAGAAGCAAAACGACACGAAATTCGCAGTGAACTCGCGGCGGACTCGCGACCGTAACGTAATCGGAATCTCGGTGGTGATCCGGAGGCCAAGTGCACACCGTGCGATGCTAGCCACTGGCCAGCAATCAGCCGTCGCCGTCCAATAACCAATAGCATTCGAATTTCAAGTCGGAGTTGCGGAACGGAACCAATCCGACCAATCGCCAGTCATCGTACGTGGCGCTATTCGCAGTCTCGAAGCAAGTGCTTCATCCGGCCGGAGGAACGCATACGGATACCGGAACCGGTTGCCATCATGGACTACAAAGACCATGACGGTGATTATAAAGATCATGACATCGATTACAAGGATGACGATGACAAGGGTAAGCCTATCCCTAACCCTCTCCTCGGTCTCGATTCTACGGGTGGAGGAGGTTCCGGACTCAGATCTTCTAGAGGGCCCTTCGAAACAGACGCCGCTGGCAATGCGCTGGCCGAGAAGGGCCTACCGGAGATGAAAGGCTGGCTGCTAAAGTGGACCAATTACATCAAGGGCTACCAGCGGCGATGGTTCGTGCTATCAAAGGGCGTGCTGAGCTACTACCGCAACCAGTCGGAGATTAACCACACGTGCCGGGGCACCATATCGCTTCACGGAGCCCTCATCCACACGGTCGATTCGTGCACGTTCGTAATCTCGAACGGCGGCACCCAAACGTTCCACATCAAGGCCGGCACCGAGGTGGAGCGCCAGTCGTGGGTCACCGCCCTGGAGCTGGCAAAGGCTAAGGCAATCCGGGCCATCGAATGCGAGGAGGAGGAGGAGACGGAAACGGCACATGTGGTGCCCAGCCAGGAGATCAGCTCGGTGGTCCGAGATCTCACCGATCGGCTGGAGAGCATGCGTACCTGCTACGACCTGATCACCAAGCATGGCGCAGCCTTGCAGCGCGCTCTCAACGATCTGGAGACGAACGAGGAGGAGTCGCTGGGCAGCCGCACGAAGATCGTCAACGAGAGGGCGACCCTCTTCCGGATAACCTCCAATGCGATGATCAA</w:t>
            </w:r>
            <w:r w:rsidRPr="00FF64BC">
              <w:rPr>
                <w:rFonts w:ascii="Arial" w:hAnsi="Arial" w:cs="Arial"/>
                <w:iCs/>
                <w:szCs w:val="22"/>
              </w:rPr>
              <w:lastRenderedPageBreak/>
              <w:t>CGCCGGCAACGACTACCTGCACACGGCAGAGGCACAAGGCCATAA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96DB0" w14:textId="77777777" w:rsidR="00F90460" w:rsidRPr="00F90460" w:rsidRDefault="00F90460" w:rsidP="00FF64BC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lastRenderedPageBreak/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1B374" w14:textId="77777777" w:rsidR="00F90460" w:rsidRPr="00F90460" w:rsidRDefault="00F90460" w:rsidP="00FF64BC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17343A" w:rsidRPr="00F90460" w14:paraId="1DB68A8A" w14:textId="77777777" w:rsidTr="003C3DC3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D0565" w14:textId="77777777" w:rsidR="0017343A" w:rsidRDefault="0017343A" w:rsidP="0017343A">
            <w:pPr>
              <w:spacing w:after="0" w:line="240" w:lineRule="auto"/>
              <w:ind w:right="-108"/>
              <w:rPr>
                <w:rFonts w:ascii="Arial" w:hAnsi="Arial" w:cs="Arial"/>
                <w:iCs/>
              </w:rPr>
            </w:pPr>
            <w:r w:rsidRPr="00F5239E">
              <w:rPr>
                <w:rFonts w:ascii="Arial" w:hAnsi="Arial" w:cs="Arial"/>
                <w:i/>
              </w:rPr>
              <w:t>Start1</w:t>
            </w:r>
            <w:r w:rsidRPr="00F5239E">
              <w:rPr>
                <w:rFonts w:ascii="Arial" w:hAnsi="Arial" w:cs="Arial" w:hint="eastAsia"/>
                <w:i/>
              </w:rPr>
              <w:t>Δ</w:t>
            </w:r>
            <w:r w:rsidRPr="00F5239E">
              <w:rPr>
                <w:rFonts w:ascii="Arial" w:hAnsi="Arial" w:cs="Arial"/>
                <w:i/>
              </w:rPr>
              <w:t xml:space="preserve">FFAT </w:t>
            </w:r>
            <w:r w:rsidRPr="00880902">
              <w:rPr>
                <w:rFonts w:ascii="Arial" w:hAnsi="Arial" w:cs="Arial" w:hint="eastAsia"/>
                <w:iCs/>
              </w:rPr>
              <w:t xml:space="preserve">homology directed repair (HDR) template </w:t>
            </w:r>
            <w:proofErr w:type="spellStart"/>
            <w:r w:rsidRPr="00880902">
              <w:rPr>
                <w:rFonts w:ascii="Arial" w:hAnsi="Arial" w:cs="Arial" w:hint="eastAsia"/>
                <w:iCs/>
              </w:rPr>
              <w:t>gBlock</w:t>
            </w:r>
            <w:proofErr w:type="spellEnd"/>
          </w:p>
          <w:p w14:paraId="3761F0CF" w14:textId="33DA1621" w:rsidR="0017343A" w:rsidRPr="00880902" w:rsidRDefault="0017343A" w:rsidP="0017343A">
            <w:pPr>
              <w:spacing w:after="0" w:line="240" w:lineRule="auto"/>
              <w:ind w:right="-108"/>
              <w:rPr>
                <w:rFonts w:ascii="Arial" w:hAnsi="Arial" w:cs="Arial"/>
                <w:iCs/>
              </w:rPr>
            </w:pPr>
            <w:r w:rsidRPr="00880902">
              <w:rPr>
                <w:rFonts w:ascii="Arial" w:hAnsi="Arial" w:cs="Arial" w:hint="eastAsia"/>
                <w:iCs/>
              </w:rPr>
              <w:t>TGCCGATTTTTGGTGCTCATATTTTTCTACGCCATATTGTACATCAATCACTGGTCCATCATAGCGGTATAGTTTTGCTTTCCAATTATAGAATTCCTTTTATATCTAATTATTTCTGCAGCTCTCTACAAGTGGGTCTTGCTTGTTCCTCATCTCGAAGGTGTTTGTGTTCGATGTAAGCCTGAGAAACCAGCCACCTTAATGTACTCTTAGATAATTTCGTGTGAATCTTTCAGTGGCTGGATTCAAAGCAGCAGGTATTTGAGGTAATCCTCATAATAACCTCGTTCATACTGGCTTGGGGAGAAGCCTGGTTCCTGGACTGTAGGGTGATTCCTCAAGAGCGACATGCCCAACACTATTTCCGGAGTAAGTTACGCAGACAGATCCCCATATCATATTCATTGATTTTCGCATTTAAGCTATGACTTCAAATGATCGCACACCCATGGAACAGCCTGCCATTTTGATTGAGCAAGAACGGCCTCCGCAAAGTGTAACAGATGCAGCTTCACTCATGGACACGGCGCGCCATTCCGACGAGGAGGATGAGTTGGTATGTTATTCATGAATGCGCATTTTTAAGTCTGTCCAGAATAAGAAAGTGAATCTAGTGGAAATATAAAATGAAGCACAATTGATTTTGTCACAATATCTCCAAAGAGTCTGATCCAATGACATCGGTAGTTCTGGGAGTTTTTCCCGCATTTCTAAGATTTTTTATTCGTTCACTTTACAGGATGATGAGTACACACAAATGGGATTGGATTGCCTTCGAAAGGCCTACGAGATCATCGAGTCAAGTGACTGGAAGGTGGAAAAAGTTAACCAGAAAGGCGACACCATACACAGCACTCAGCGCGACAAGATTGGAAAGATCTACAAGTTGACGGTAAGGGTAAAGCAATGATCAGGGAATATTTCTTCTTATACGTAAACTTCACAGGCCCGCATCAAGTATCCTGCAAAGGCTCTGATGGAAGATCTGTTCTATCGCATTGAAGACTGTCCCAAGTGGAATCCTGCTCTTTTGGAGTCCAAGATAGTACGCGTGAGTGGGCACACAACATGACGATTTAAAACTCCTGATTATATTGAGTGTTTCGCACAGAAAATCAACTCCTACACCGATATTACCTATCAGGTATCCGTGGGCGGAGGAGGTGGCATGG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00BBE" w14:textId="335659F4" w:rsidR="0017343A" w:rsidRPr="00F90460" w:rsidRDefault="0017343A" w:rsidP="0017343A">
            <w:pPr>
              <w:spacing w:after="0" w:line="240" w:lineRule="auto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F49FE" w14:textId="12C5B1EC" w:rsidR="0017343A" w:rsidRPr="00F90460" w:rsidRDefault="0017343A" w:rsidP="0017343A">
            <w:pPr>
              <w:spacing w:after="0" w:line="240" w:lineRule="auto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17343A" w:rsidRPr="00F90460" w14:paraId="6446F93D" w14:textId="77777777" w:rsidTr="003C3DC3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11189" w14:textId="77777777" w:rsidR="0017343A" w:rsidRDefault="0017343A" w:rsidP="0017343A">
            <w:pPr>
              <w:spacing w:after="0" w:line="240" w:lineRule="auto"/>
              <w:ind w:right="-108"/>
              <w:rPr>
                <w:rFonts w:ascii="Arial" w:hAnsi="Arial" w:cs="Arial"/>
                <w:iCs/>
              </w:rPr>
            </w:pPr>
            <w:r w:rsidRPr="00F5239E">
              <w:rPr>
                <w:rFonts w:ascii="Arial" w:hAnsi="Arial" w:cs="Arial"/>
                <w:i/>
              </w:rPr>
              <w:t>Start1</w:t>
            </w:r>
            <w:r w:rsidRPr="00F5239E">
              <w:rPr>
                <w:rFonts w:ascii="Arial" w:hAnsi="Arial" w:cs="Arial" w:hint="eastAsia"/>
                <w:i/>
              </w:rPr>
              <w:t>Δ</w:t>
            </w:r>
            <w:r w:rsidRPr="00F5239E">
              <w:rPr>
                <w:rFonts w:ascii="Arial" w:hAnsi="Arial" w:cs="Arial"/>
                <w:i/>
              </w:rPr>
              <w:t>Chol</w:t>
            </w:r>
            <w:r w:rsidRPr="00880902">
              <w:rPr>
                <w:rFonts w:ascii="Arial" w:hAnsi="Arial" w:cs="Arial" w:hint="eastAsia"/>
                <w:iCs/>
              </w:rPr>
              <w:t xml:space="preserve"> homology directed repair (HDR) template </w:t>
            </w:r>
            <w:proofErr w:type="spellStart"/>
            <w:r w:rsidRPr="00880902">
              <w:rPr>
                <w:rFonts w:ascii="Arial" w:hAnsi="Arial" w:cs="Arial" w:hint="eastAsia"/>
                <w:iCs/>
              </w:rPr>
              <w:t>gBlock</w:t>
            </w:r>
            <w:proofErr w:type="spellEnd"/>
            <w:r>
              <w:rPr>
                <w:rFonts w:ascii="Arial" w:hAnsi="Arial" w:cs="Arial" w:hint="eastAsia"/>
                <w:iCs/>
              </w:rPr>
              <w:t xml:space="preserve"> </w:t>
            </w:r>
          </w:p>
          <w:p w14:paraId="68466419" w14:textId="3C66CFA3" w:rsidR="0017343A" w:rsidRPr="00880902" w:rsidRDefault="0017343A" w:rsidP="0017343A">
            <w:pPr>
              <w:spacing w:after="0" w:line="240" w:lineRule="auto"/>
              <w:ind w:right="-108"/>
              <w:rPr>
                <w:rFonts w:ascii="Arial" w:hAnsi="Arial" w:cs="Arial"/>
                <w:iCs/>
              </w:rPr>
            </w:pPr>
            <w:r w:rsidRPr="00880902">
              <w:rPr>
                <w:rFonts w:ascii="Arial" w:hAnsi="Arial" w:cs="Arial" w:hint="eastAsia"/>
                <w:iCs/>
              </w:rPr>
              <w:lastRenderedPageBreak/>
              <w:t>ATATCATATTCATTGATTTTCGCATTTAAGCTATGACTTCAAATGATCGCACACCCATGGAACAGCCTGCCATTTTGATTGAGCAAGAACGGCCTCCGCAAAGTGTAACCGATTTTTATTCACTCATGGACACGGCTCGTCATTCCGACGAGGAGGATGAGTTGGTATGTTATTCATGAATGCGCATTTTTAAGTCTGTCCAGAATAAGAAAGTGAATCTAGTGGAAATATAAAATGAAGCACAATTGATTTTGTCACCATATCTCCAAAGAGTCTGATCCAATGACATCGGTAGTTCTGGGAGTTTTTCCCGCATTTCTAAGATTTTTTATTCGTTCACTTTACAGGATGATGAGTACACACAAATGGGATTGGATTGCCTTCGAAAGGCCTACGAGATCATCGAGTCAAGTGACTGGAAGGTGGAAAAAGTTAACCAGAAAGGCGACACCATACACAGCACTCAGCGCGACAAGATTGGAAAGATCTACAAGTTGACGGTAAGGGTAAAGCAATGATCAAGGAATATTTCTTCTTATACGTAAACTTCACAGGCCCGCATCAAGTATCCTGCAAAGGCTCTGATGGAAGATCTGTTCTATCGCATTGAAGACGCTCCCAAGGCGGATCCTGCTCTTTTGGAGTCCAAGATAGTACGCGTGAGTGGGCACACAACATGACGATTTAAAACTCATGATTATATTGAGTGTTTCGCACAGAAAATCAACTCCTACACCGATATTACCTATCAGGTATCCGTGGGCGGAGGAGGTGGCATGGTGAAGAGCCGCGACTTCGTGAACTTGCGGTCTTGTAGGCTCTTTTACAATGGTCAAATCTGCGATGACGATGAGACGGCTCAGCTCAGCAGCGATGATGGGAACAGCAGTCTAAATCGGTCTTGCGAGGGTAGTGTTAGTACCATTTCCGATGGTGACTCAAACACCCCACTGCTGCCCAGTAGCGTGTCTAGTTGCAAGGCAACGTTTCCCACTTCATCCAAGGGAGCCGCTATGCCTTTTGACACCCTGGGCAACAGCTTGGGCGCCAAGAGCCTAGGTCCCATCGTGAACTTTGACGAGGAGCCACCGCCATTGGATCAGGACGAGTTCGAGGATGCTAAGGACAAGGTCGACGGCGAAGCGAATAACATGACGAAACCAAATGTACCCAGCGTGGGAAAAACCAAGGACAGGGTTTGGGTCACTTCGGCGG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AFF6D" w14:textId="362A77F7" w:rsidR="0017343A" w:rsidRPr="00F90460" w:rsidRDefault="0017343A" w:rsidP="0017343A">
            <w:pPr>
              <w:spacing w:after="0" w:line="240" w:lineRule="auto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lastRenderedPageBreak/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EB76" w14:textId="164911C1" w:rsidR="0017343A" w:rsidRPr="00F90460" w:rsidRDefault="0017343A" w:rsidP="0017343A">
            <w:pPr>
              <w:spacing w:after="0" w:line="240" w:lineRule="auto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17343A" w:rsidRPr="00F90460" w14:paraId="3EBFCADD" w14:textId="77777777" w:rsidTr="003C3DC3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27F46" w14:textId="77777777" w:rsidR="0017343A" w:rsidRDefault="0017343A" w:rsidP="0017343A">
            <w:pPr>
              <w:spacing w:after="0" w:line="240" w:lineRule="auto"/>
              <w:ind w:right="-108"/>
              <w:rPr>
                <w:rFonts w:ascii="Arial" w:hAnsi="Arial" w:cs="Arial"/>
                <w:iCs/>
                <w:szCs w:val="22"/>
              </w:rPr>
            </w:pPr>
            <w:r w:rsidRPr="00FF64BC">
              <w:rPr>
                <w:rFonts w:ascii="Arial" w:hAnsi="Arial" w:cs="Arial"/>
                <w:iCs/>
                <w:szCs w:val="22"/>
              </w:rPr>
              <w:t>Lyso-GFP11x7-V5-P2A-FLAG-</w:t>
            </w:r>
            <w:proofErr w:type="gramStart"/>
            <w:r w:rsidRPr="00FF64BC">
              <w:rPr>
                <w:rFonts w:ascii="Arial" w:hAnsi="Arial" w:cs="Arial"/>
                <w:iCs/>
                <w:szCs w:val="22"/>
              </w:rPr>
              <w:t>GFP(</w:t>
            </w:r>
            <w:proofErr w:type="gramEnd"/>
            <w:r w:rsidRPr="00FF64BC">
              <w:rPr>
                <w:rFonts w:ascii="Arial" w:hAnsi="Arial" w:cs="Arial"/>
                <w:iCs/>
                <w:szCs w:val="22"/>
              </w:rPr>
              <w:t xml:space="preserve">1-10)-ER </w:t>
            </w:r>
            <w:proofErr w:type="spellStart"/>
            <w:r w:rsidRPr="00FF64BC">
              <w:rPr>
                <w:rFonts w:ascii="Arial" w:hAnsi="Arial" w:cs="Arial"/>
                <w:iCs/>
                <w:szCs w:val="22"/>
              </w:rPr>
              <w:t>gBlock</w:t>
            </w:r>
            <w:proofErr w:type="spellEnd"/>
          </w:p>
          <w:p w14:paraId="2369542D" w14:textId="0A46FF5B" w:rsidR="0017343A" w:rsidRPr="00F90460" w:rsidRDefault="0017343A" w:rsidP="0017343A">
            <w:pPr>
              <w:spacing w:after="0" w:line="240" w:lineRule="auto"/>
              <w:ind w:right="-108"/>
              <w:rPr>
                <w:rFonts w:ascii="Arial" w:hAnsi="Arial" w:cs="Arial"/>
                <w:iCs/>
                <w:szCs w:val="22"/>
              </w:rPr>
            </w:pPr>
            <w:r w:rsidRPr="00FF64BC">
              <w:rPr>
                <w:rFonts w:ascii="Arial" w:hAnsi="Arial" w:cs="Arial"/>
                <w:iCs/>
                <w:szCs w:val="22"/>
              </w:rPr>
              <w:t>TGAATAGGGAATTGGAGATCTATGGAGCAACCAGCAACTGGAGGCGCCGCTGTCCAACCGGGC</w:t>
            </w:r>
            <w:r w:rsidRPr="00FF64BC">
              <w:rPr>
                <w:rFonts w:ascii="Arial" w:hAnsi="Arial" w:cs="Arial"/>
                <w:iCs/>
                <w:szCs w:val="22"/>
              </w:rPr>
              <w:lastRenderedPageBreak/>
              <w:t>GTGTCCCCAGCGCACATCCACGACACGGATCAGCTCCTGGACCCCGTCCTCTTCTCCAACGACAATGGAAGCTACAAGCTAAATACAGTGCCCGCATTTAGCCTTCATCTGGTTATCTCCACTGCAATCTCCATTGTGGGGATCGTACTTGCAGCCTCGTTTCCAACCGATCGGCGCTGCGATGCATACTTTATAATGCTCTACCTACGGGCCACCTTCTGGGTCATCACATATCTCTTCGATCACTTCGTAAAGAAGCAACACGACAATCTACGCATGCAGGGCTATCACGACTTTCACCGCGAGACTAACATGCAGAAGGGGATTCCCCTTCAGCTGGTATCCCTGTGGAACTCCATGCTGCTTGCTGTCCAGGCCCTAATCCACCACTTCTATGCGGAGAACTTTTGGGAACATTGCGCCGCCGGGTGGCTGTCGCCGGTCAGCTATGTGACCGCCTTCACCGTGGCCGAGAATCTGGTGCTGGCCGTTTCCCACAGCTTATATATTGACAAGGTGCGTAAGTTCAACAGCGCCAAGCTGGCTCCGGATGTTTTGCGTGGTGCGGACCGCGCCGGCGGTTCCCTGGGCCTCATGCAACCAGGAGGCGACACAGAAGAGCTTCTGGAGAAGCAGGCCGACCTTATCGCCTATCTGCGTGACCATACACACAAGCTCAACCAGAAACTGCATCAAATGCAGACCAACGTGCGACCAGTGAGGGCACCACAAATTCCTGGTACCAAGGGCTCGGGCTCGACCTCGGGCTCGGGCACCGGCCGTGACCACATGGTCCTTCATGAGTATGTAAATGCTGCTGGGATTACAGGTGGCTCTGGAGGTAGAGATCATATGGTTCTCCACGAATACGTTAACGCCGCAGGCATCACTGGCGGTAGTGGAGGACGCGACCATATGGTACTACATGAATATGTCAATGCAGCCGGAATAACCGGAGGGTCCGGAGGCCGGGATCACATGGTGCTGCATGAGTATGTGAACGCGGCGGGTATAACTGGTGGGTCGGGCGGACGAGACCATATGGTGCTTCACGAATACGTAAACGCAGCTGGCATTACTGGCGGATCAGGTGGCAGGGATCACATGGTACTCCATGAGTACGTGAACGCTGCTGGAATCACAGGCGGTAGCGGCGGTCGGGACCATATGGTCCTGCACGAATATGTCAATGCTGCCGGTATCACCGGCAGTGGAAGCGGTGGTAAGCCTATCCCTAACCCTCTCCTCGGTCTCGATTCTACGGTCGACGCCACCAACTTCTCCCTGCTGAAGCAGGCCGGCGACGTGGAGGAGAACCCCGGCCCCGGATCCATGGACTACAAAGACCATGACGGTGA</w:t>
            </w:r>
            <w:r w:rsidRPr="00FF64BC">
              <w:rPr>
                <w:rFonts w:ascii="Arial" w:hAnsi="Arial" w:cs="Arial"/>
                <w:iCs/>
                <w:szCs w:val="22"/>
              </w:rPr>
              <w:lastRenderedPageBreak/>
              <w:t>TTATAAAGATCATGACATCGATTACAAGGATGACGATGACAAGGGTAGTGGGAGCGGTTCCAAAGGAGAAGAACTGTTTACCGGTGTTGTGCCAATTTTGGTTGAACTCGATGGTGATGTCAACGGACATAAGTTCTCAGTGAGAGGCGAAGGAGAAGGTGACGCCACCATTGGAAAATTGACTCTTAAATTCATCTGTACTACTGGTAAACTTCCTGTACCATGGCCGACTCTCGTAACAACGCTTACGTACGGAGTTCAGTGCTTTTCGAGATACCCAGACCATATGAAAAGACATGACTTTTTTAAGTCGGCTATGCCTGAAGGTTACGTGCAAGAAAGAACAATTTCGTTCAAAGATGATGGAAAATATAAAACTAGAGCAGTTGTTAAATTTGAAGGAGATACTTTGGTTAACCGCATTGAACTGAAAGGAACAGATTTTAAAGAAGATGGTAATATTCTTGGACACAAACTCGAATACAATTTTAATAGTCATAACGTATACATCACTGCTGATAAGCAAAAGAACGGAATTAAAGCGAATTTCACAGTACGCCATAATGTAGAAGATGGCAGTGTTCAACTTGCCGACCATTACCAACAAAACACCCCTATTGGAGACGGTCCGGTACTTCTTCCTGATAATCACTACCTCTCAACACAAACAGTCCTGAGCAAAGATCCAAATGAAAAATCTAGAAGTGCTGGAGGTAGTGCTGGTGGAAGTGCTGGCGGAAGTGCTGGAGGCAGTGCTGGTGGCCCTCGAGCTCAAGCTTCGAATTCGAGTGCTGGTGGTATCACCACCGTGGAGTCCAACTCCTCCTGGTGGACCAACTGGGTGATCCCCGCCATCTCCGCCCTGGTGGTGGCCCTGATGTACCGCCTGTACATGGCCGAGGACTAGGCGGCCGCGGATCTTTGTGAAGG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F0350" w14:textId="77777777" w:rsidR="0017343A" w:rsidRPr="00F90460" w:rsidRDefault="0017343A" w:rsidP="0017343A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lastRenderedPageBreak/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EDA0C" w14:textId="77777777" w:rsidR="0017343A" w:rsidRPr="00F90460" w:rsidRDefault="0017343A" w:rsidP="0017343A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  <w:tr w:rsidR="0017343A" w:rsidRPr="00F90460" w14:paraId="27646073" w14:textId="77777777" w:rsidTr="003C3DC3">
        <w:trPr>
          <w:trHeight w:val="325"/>
        </w:trPr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312EA" w14:textId="77777777" w:rsidR="0017343A" w:rsidRDefault="0017343A" w:rsidP="0017343A">
            <w:pPr>
              <w:spacing w:after="0" w:line="240" w:lineRule="auto"/>
              <w:ind w:right="-108"/>
              <w:rPr>
                <w:rFonts w:ascii="Arial" w:hAnsi="Arial" w:cs="Arial"/>
                <w:iCs/>
              </w:rPr>
            </w:pPr>
            <w:r w:rsidRPr="00FF64BC">
              <w:rPr>
                <w:rFonts w:ascii="Arial" w:hAnsi="Arial" w:cs="Arial"/>
                <w:iCs/>
              </w:rPr>
              <w:lastRenderedPageBreak/>
              <w:t>D4H*-GFP11x7-V5-P2A-FLAG-</w:t>
            </w:r>
            <w:proofErr w:type="gramStart"/>
            <w:r w:rsidRPr="00FF64BC">
              <w:rPr>
                <w:rFonts w:ascii="Arial" w:hAnsi="Arial" w:cs="Arial"/>
                <w:iCs/>
              </w:rPr>
              <w:t>GFP(</w:t>
            </w:r>
            <w:proofErr w:type="gramEnd"/>
            <w:r w:rsidRPr="00FF64BC">
              <w:rPr>
                <w:rFonts w:ascii="Arial" w:hAnsi="Arial" w:cs="Arial"/>
                <w:iCs/>
              </w:rPr>
              <w:t xml:space="preserve">1-10)-ER </w:t>
            </w:r>
            <w:proofErr w:type="spellStart"/>
            <w:r w:rsidRPr="00FF64BC">
              <w:rPr>
                <w:rFonts w:ascii="Arial" w:hAnsi="Arial" w:cs="Arial"/>
                <w:iCs/>
              </w:rPr>
              <w:t>gBlock</w:t>
            </w:r>
            <w:proofErr w:type="spellEnd"/>
          </w:p>
          <w:p w14:paraId="0938D186" w14:textId="24B1E5C2" w:rsidR="0017343A" w:rsidRPr="00F90460" w:rsidRDefault="0017343A" w:rsidP="0017343A">
            <w:pPr>
              <w:spacing w:after="0" w:line="240" w:lineRule="auto"/>
              <w:ind w:right="-108"/>
              <w:rPr>
                <w:rFonts w:ascii="Arial" w:hAnsi="Arial" w:cs="Arial"/>
                <w:iCs/>
              </w:rPr>
            </w:pPr>
            <w:r w:rsidRPr="00FF64BC">
              <w:rPr>
                <w:rFonts w:ascii="Arial" w:hAnsi="Arial" w:cs="Arial"/>
                <w:iCs/>
              </w:rPr>
              <w:t>TGAATAGGGAATTGGAGATCTATGAAGGGAAAAATAAACTTAGATCATAGTGGAGCCTATGTTGCACAGTTTGAAGTAGCCTGGGATGAAGTTTCAGCCGACAAAGAAGGAAATGAAGTTTTAACTCATAAAACATGGGATGGAAATTATCAATCTAAAACAGCTCACTATTCAACAGTAATACCTCTTGAAGCTAATGCAAGAAATATAAGAATAAAAGCAAGAGAGTGTACAGGCCTTTGGTGGGAATGGTGGAGAGATGTTATAAGTGAATATGATGTTCCATTAACAAATAATATAAATGTTTCAATATGGGGAACAACTTTATACCCTGGATCTAGTATTACTTACAATGG</w:t>
            </w:r>
            <w:r w:rsidRPr="00FF64BC">
              <w:rPr>
                <w:rFonts w:ascii="Arial" w:hAnsi="Arial" w:cs="Arial"/>
                <w:iCs/>
              </w:rPr>
              <w:lastRenderedPageBreak/>
              <w:t>TACCAAGGGCTCGGGCTCGACCTCGGGCTCGGGCACCGGCCGTGACCACATGGTCCTTCATGAGTATGTAAATGCTGCTGGGATTACAGGTGGCTCTGGAGGTAGAGATCATATGGTTCTCCACGAATACGTTAACGCCGCAGGCATCACTGGCGGTAGTGGAGGACGCGACCATATGGTACTACATGAATATGTCAATGCAGCCGGAATAACCGGAGGGTCCGGAGGCCGGGATCACATGGTGCTGCATGAGTATGTGAACGCGGCGGGTATAACTGGTGGGTCGGGCGGACGAGACCATATGGTGCTTCACGAATACGTAAACGCAGCTGGCATTACTGGCGGATCAGGTGGCAGGGATCACATGGTACTCCATGAGTACGTGAACGCTGCTGGAATCACAGGCGGTAGCGGCGGTCGGGACCATATGGTCCTGCACGAATATGTCAATGCTGCCGGTATCACCGGCAGTGGAAGCGGTGGTAAGCCTATCCCTAACCCTCTCCTCGGTCTCGATTCTACGGTCGACGCCACCAACTTCTCCCTGCTGAAGCAGGCCGGCGACGTGGAGGAGAACCCCGGCCCCGGATCCATGGACTACAAAGACCATGACGGTGATTATAAAGATCATGACATCGATTACAAGGATGACGATGACAAGGGTAGTGGGAGCGGTTCCAAAGGAGAAGAACTGTTTACCGGTGTTGTGCCAATTTTGGTTGAACTCGATGGTGATGTCAACGGACATAAGTTCTCAGTGAGAGGCGAAGGAGAAGGTGACGCCACCATTGGAAAATTGACTCTTAAATTCATCTGTACTACTGGTAAACTTCCTGTACCATGGCCGACTCTCGTAACAACGCTTACGTACGGAGTTCAGTGCTTTTCGAGATACCCAGACCATATGAAAAGACATGACTTTTTTAAGTCGGCTATGCCTGAAGGTTACGTGCAAGAAAGAACAATTTCGTTCAAAGATGATGGAAAATATAAAACTAGAGCAGTTGTTAAATTTGAAGGAGATACTTTGGTTAACCGCATTGAACTGAAAGGAACAGATTTTAAAGAAGATGGTAATATTCTTGGACACAAACTCGAATACAATTTTAATAGTCATAACGTATACATCACTGCTGATAAGCAAAAGAACGGAATTAAAGCGAATTTCACAGTACGCCATAATGTAGAAGATGGCAGTGTTCAACTTGCCGACCATTACCAACAAAACACCCCTATTGGAGACGGTCCGGTACTTCTTCCTGATAATCACTACCTCTCAACACAAACAGTCCTGAGCAAAGATCCAAATGAAAAATCTAGAGGTAGTGGGAGCGGTATCACCACCGTGGAGTCCAACTCCTCCTGG</w:t>
            </w:r>
            <w:r w:rsidRPr="00FF64BC">
              <w:rPr>
                <w:rFonts w:ascii="Arial" w:hAnsi="Arial" w:cs="Arial"/>
                <w:iCs/>
              </w:rPr>
              <w:lastRenderedPageBreak/>
              <w:t>TGGACCAACTGGGTGATCCCCGCCATCTCCGCCCTGGTGGTGGCCCTGATGTACCGCCTGTACATGGCCGAGGACTAGGCGGCCGCGGATCTTTGTGAAGG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AA964" w14:textId="08F16F95" w:rsidR="0017343A" w:rsidRPr="00F90460" w:rsidRDefault="0017343A" w:rsidP="0017343A">
            <w:pPr>
              <w:spacing w:after="0" w:line="240" w:lineRule="auto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lastRenderedPageBreak/>
              <w:t>ID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14581" w14:textId="31524E78" w:rsidR="0017343A" w:rsidRPr="00F90460" w:rsidRDefault="0017343A" w:rsidP="0017343A">
            <w:pPr>
              <w:spacing w:after="0" w:line="240" w:lineRule="auto"/>
              <w:rPr>
                <w:rFonts w:ascii="Arial" w:hAnsi="Arial" w:cs="Arial"/>
              </w:rPr>
            </w:pPr>
            <w:r w:rsidRPr="00F90460">
              <w:rPr>
                <w:rFonts w:ascii="Arial" w:hAnsi="Arial" w:cs="Arial"/>
                <w:szCs w:val="22"/>
              </w:rPr>
              <w:t>N/A</w:t>
            </w:r>
          </w:p>
        </w:tc>
      </w:tr>
    </w:tbl>
    <w:p w14:paraId="0F0961B5" w14:textId="77777777" w:rsidR="00DB3806" w:rsidRDefault="00DB3806" w:rsidP="00FF64BC">
      <w:pPr>
        <w:spacing w:after="0" w:line="240" w:lineRule="auto"/>
        <w:rPr>
          <w:rFonts w:ascii="Arial" w:hAnsi="Arial" w:cs="Arial"/>
        </w:rPr>
      </w:pPr>
    </w:p>
    <w:p w14:paraId="35EF30FD" w14:textId="77777777" w:rsidR="00FF64BC" w:rsidRDefault="00FF64BC" w:rsidP="00FF64BC">
      <w:pPr>
        <w:spacing w:after="0" w:line="240" w:lineRule="auto"/>
        <w:rPr>
          <w:rFonts w:ascii="Arial" w:hAnsi="Arial" w:cs="Arial"/>
        </w:rPr>
      </w:pPr>
    </w:p>
    <w:p w14:paraId="41E65FA9" w14:textId="77777777" w:rsidR="00FF64BC" w:rsidRDefault="00FF64BC" w:rsidP="00FF64BC">
      <w:pPr>
        <w:spacing w:after="0" w:line="240" w:lineRule="auto"/>
        <w:rPr>
          <w:rFonts w:ascii="Arial" w:hAnsi="Arial" w:cs="Arial"/>
        </w:rPr>
      </w:pPr>
    </w:p>
    <w:p w14:paraId="5352BA3D" w14:textId="77777777" w:rsidR="00FF64BC" w:rsidRPr="00F90460" w:rsidRDefault="00FF64BC" w:rsidP="00FF64BC">
      <w:pPr>
        <w:spacing w:after="0" w:line="240" w:lineRule="auto"/>
        <w:rPr>
          <w:rFonts w:ascii="Arial" w:hAnsi="Arial" w:cs="Arial"/>
        </w:rPr>
      </w:pPr>
    </w:p>
    <w:sectPr w:rsidR="00FF64BC" w:rsidRPr="00F9046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297F94" w14:textId="77777777" w:rsidR="00A0444D" w:rsidRDefault="00A0444D" w:rsidP="00812C7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7C667E7" w14:textId="77777777" w:rsidR="00A0444D" w:rsidRDefault="00A0444D" w:rsidP="00812C7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9487480"/>
      <w:docPartObj>
        <w:docPartGallery w:val="Page Numbers (Bottom of Page)"/>
        <w:docPartUnique/>
      </w:docPartObj>
    </w:sdtPr>
    <w:sdtContent>
      <w:p w14:paraId="222C027C" w14:textId="6E3AB20D" w:rsidR="00812C77" w:rsidRDefault="00812C77">
        <w:pPr>
          <w:pStyle w:val="af1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6E5AEA1" w14:textId="77777777" w:rsidR="00812C77" w:rsidRDefault="00812C77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5E0CDC" w14:textId="77777777" w:rsidR="00A0444D" w:rsidRDefault="00A0444D" w:rsidP="00812C7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BBA465F" w14:textId="77777777" w:rsidR="00A0444D" w:rsidRDefault="00A0444D" w:rsidP="00812C7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D3B"/>
    <w:rsid w:val="00156F30"/>
    <w:rsid w:val="0017343A"/>
    <w:rsid w:val="00223E57"/>
    <w:rsid w:val="00286E11"/>
    <w:rsid w:val="003C3DC3"/>
    <w:rsid w:val="00621DAF"/>
    <w:rsid w:val="00655216"/>
    <w:rsid w:val="0068689D"/>
    <w:rsid w:val="00694E76"/>
    <w:rsid w:val="00806049"/>
    <w:rsid w:val="00812C77"/>
    <w:rsid w:val="0085099B"/>
    <w:rsid w:val="00880902"/>
    <w:rsid w:val="008D7170"/>
    <w:rsid w:val="008E6B5F"/>
    <w:rsid w:val="009B6EF7"/>
    <w:rsid w:val="00A0444D"/>
    <w:rsid w:val="00A54D3B"/>
    <w:rsid w:val="00AB626F"/>
    <w:rsid w:val="00B5174F"/>
    <w:rsid w:val="00C665F9"/>
    <w:rsid w:val="00D41D72"/>
    <w:rsid w:val="00DB3806"/>
    <w:rsid w:val="00DD413D"/>
    <w:rsid w:val="00F5239E"/>
    <w:rsid w:val="00F90460"/>
    <w:rsid w:val="00FF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8708E9"/>
  <w15:chartTrackingRefBased/>
  <w15:docId w15:val="{A0DA6B82-77B7-47B3-9B4A-475ACDD9E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D3B"/>
    <w:pPr>
      <w:spacing w:after="160" w:line="259" w:lineRule="auto"/>
    </w:pPr>
    <w:rPr>
      <w:kern w:val="0"/>
      <w:sz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54D3B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4D3B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4D3B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4D3B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4D3B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4D3B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4D3B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4D3B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4D3B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4D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4D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4D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4D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4D3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4D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4D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4D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4D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4D3B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54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4D3B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54D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4D3B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54D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4D3B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A54D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4D3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54D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4D3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54D3B"/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12C7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12C77"/>
    <w:rPr>
      <w:kern w:val="0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812C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12C77"/>
    <w:rPr>
      <w:kern w:val="0"/>
      <w:sz w:val="18"/>
      <w:szCs w:val="18"/>
      <w14:ligatures w14:val="none"/>
    </w:rPr>
  </w:style>
  <w:style w:type="paragraph" w:styleId="af3">
    <w:name w:val="Revision"/>
    <w:hidden/>
    <w:uiPriority w:val="99"/>
    <w:semiHidden/>
    <w:rsid w:val="0068689D"/>
    <w:rPr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0</Pages>
  <Words>1858</Words>
  <Characters>10594</Characters>
  <Application>Microsoft Office Word</Application>
  <DocSecurity>0</DocSecurity>
  <Lines>88</Lines>
  <Paragraphs>24</Paragraphs>
  <ScaleCrop>false</ScaleCrop>
  <Company/>
  <LinksUpToDate>false</LinksUpToDate>
  <CharactersWithSpaces>1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Ruoxi</dc:creator>
  <cp:keywords/>
  <dc:description/>
  <cp:lastModifiedBy>Wang, Ruoxi</cp:lastModifiedBy>
  <cp:revision>17</cp:revision>
  <dcterms:created xsi:type="dcterms:W3CDTF">2024-07-01T12:43:00Z</dcterms:created>
  <dcterms:modified xsi:type="dcterms:W3CDTF">2025-01-19T12:13:00Z</dcterms:modified>
</cp:coreProperties>
</file>